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6D55E" w14:textId="214BCFA1" w:rsidR="004D2CBF" w:rsidRDefault="004D2CBF" w:rsidP="00955D0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</w:pPr>
      <w:bookmarkStart w:id="0" w:name="_Hlk201225604"/>
      <w:bookmarkEnd w:id="0"/>
      <w:r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  <w:t>SUPPLEMENTARY INFORMATION</w:t>
      </w:r>
    </w:p>
    <w:p w14:paraId="3A6308BD" w14:textId="77777777" w:rsidR="004D2CBF" w:rsidRDefault="004D2CBF" w:rsidP="00955D0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</w:pPr>
    </w:p>
    <w:p w14:paraId="04EB3C57" w14:textId="0FEA23AA" w:rsidR="004A50D2" w:rsidRPr="001F70EB" w:rsidRDefault="0044755C" w:rsidP="00955D0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</w:pPr>
      <w:bookmarkStart w:id="1" w:name="_Hlk220084338"/>
      <w:r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  <w:t>S</w:t>
      </w:r>
      <w:r w:rsidRPr="0044755C"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  <w:t>oft ionization by chemical reaction in transfer - high resolution mass spectrometry for clinical exhaled breath profiling</w:t>
      </w:r>
    </w:p>
    <w:bookmarkEnd w:id="1"/>
    <w:p w14:paraId="0E4E3540" w14:textId="7036B957" w:rsidR="00D07B2C" w:rsidRPr="001F70EB" w:rsidRDefault="00D07B2C" w:rsidP="00955D0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32B4FB" w14:textId="1C03F881" w:rsidR="00B11535" w:rsidRPr="001F70EB" w:rsidRDefault="00B11535" w:rsidP="00955D0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F70EB">
        <w:rPr>
          <w:rFonts w:ascii="Times New Roman" w:hAnsi="Times New Roman" w:cs="Times New Roman"/>
          <w:b/>
          <w:sz w:val="24"/>
          <w:szCs w:val="24"/>
          <w:lang w:val="en-GB"/>
        </w:rPr>
        <w:t>Running title:</w:t>
      </w:r>
      <w:r w:rsidRPr="001F70EB">
        <w:rPr>
          <w:rFonts w:ascii="Times New Roman" w:hAnsi="Times New Roman" w:cs="Times New Roman"/>
          <w:sz w:val="24"/>
          <w:szCs w:val="24"/>
          <w:lang w:val="en-GB"/>
        </w:rPr>
        <w:t xml:space="preserve"> SICRIT-HRMS for breath analysis</w:t>
      </w:r>
    </w:p>
    <w:p w14:paraId="7E714360" w14:textId="77777777" w:rsidR="00B11535" w:rsidRPr="001F70EB" w:rsidRDefault="00B11535" w:rsidP="00955D0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964D86" w14:textId="77777777" w:rsidR="00483F87" w:rsidRPr="001F70EB" w:rsidRDefault="00483F87" w:rsidP="00483F8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70EB">
        <w:rPr>
          <w:rFonts w:ascii="Times New Roman" w:hAnsi="Times New Roman" w:cs="Times New Roman"/>
          <w:sz w:val="24"/>
          <w:szCs w:val="24"/>
        </w:rPr>
        <w:t>Camille Roquencourt,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1F70EB">
        <w:rPr>
          <w:rFonts w:ascii="Times New Roman" w:hAnsi="Times New Roman" w:cs="Times New Roman"/>
          <w:sz w:val="24"/>
          <w:szCs w:val="24"/>
        </w:rPr>
        <w:t xml:space="preserve"> Elodie Lamy,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1F70EB">
        <w:rPr>
          <w:rFonts w:ascii="Times New Roman" w:hAnsi="Times New Roman" w:cs="Times New Roman"/>
          <w:sz w:val="24"/>
          <w:szCs w:val="24"/>
        </w:rPr>
        <w:t xml:space="preserve"> Nicolas Hunzinger,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1F70EB">
        <w:rPr>
          <w:rFonts w:ascii="Times New Roman" w:hAnsi="Times New Roman" w:cs="Times New Roman"/>
          <w:sz w:val="24"/>
          <w:szCs w:val="24"/>
        </w:rPr>
        <w:t xml:space="preserve"> Hélène </w:t>
      </w:r>
      <w:proofErr w:type="gramStart"/>
      <w:r w:rsidRPr="001F70EB">
        <w:rPr>
          <w:rFonts w:ascii="Times New Roman" w:hAnsi="Times New Roman" w:cs="Times New Roman"/>
          <w:sz w:val="24"/>
          <w:szCs w:val="24"/>
        </w:rPr>
        <w:t>Salvato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End"/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1F70EB">
        <w:rPr>
          <w:rFonts w:ascii="Times New Roman" w:hAnsi="Times New Roman" w:cs="Times New Roman"/>
          <w:sz w:val="24"/>
          <w:szCs w:val="24"/>
        </w:rPr>
        <w:t xml:space="preserve"> Philippe Devillier,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70EB">
        <w:rPr>
          <w:rFonts w:ascii="Times New Roman" w:hAnsi="Times New Roman" w:cs="Times New Roman"/>
          <w:sz w:val="24"/>
          <w:szCs w:val="24"/>
        </w:rPr>
        <w:t xml:space="preserve"> Emmanuelle Bard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6</w:t>
      </w:r>
      <w:r w:rsidRPr="001F70EB">
        <w:rPr>
          <w:rFonts w:ascii="Times New Roman" w:hAnsi="Times New Roman" w:cs="Times New Roman"/>
          <w:sz w:val="24"/>
          <w:szCs w:val="24"/>
        </w:rPr>
        <w:t xml:space="preserve"> Stanislas Grassin-Delyle</w:t>
      </w:r>
      <w:r w:rsidRPr="005248B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</w:p>
    <w:p w14:paraId="2628E8B8" w14:textId="77777777" w:rsidR="00483F87" w:rsidRPr="001F70EB" w:rsidRDefault="00483F87" w:rsidP="00483F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C28227" w14:textId="77777777" w:rsidR="00785A28" w:rsidRPr="005248BC" w:rsidRDefault="00785A28" w:rsidP="00785A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248B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Hôpital Foch, </w:t>
      </w:r>
      <w:proofErr w:type="spellStart"/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>Exhalomics</w:t>
      </w:r>
      <w:proofErr w:type="spellEnd"/>
      <w:r w:rsidRPr="005248B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®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>, Suresnes, France;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413F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413F24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Institut Hospitalo-Universitaire </w:t>
      </w:r>
      <w:proofErr w:type="spellStart"/>
      <w:r w:rsidRPr="00413F24">
        <w:rPr>
          <w:rFonts w:ascii="Times New Roman" w:eastAsia="Times New Roman" w:hAnsi="Times New Roman" w:cs="Times New Roman"/>
          <w:sz w:val="24"/>
          <w:szCs w:val="24"/>
          <w:lang w:eastAsia="fr-FR"/>
        </w:rPr>
        <w:t>Comprehensive</w:t>
      </w:r>
      <w:proofErr w:type="spellEnd"/>
      <w:r w:rsidRPr="00413F24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SEPSIS Center, Paris-Saclay </w:t>
      </w:r>
      <w:proofErr w:type="spellStart"/>
      <w:r w:rsidRPr="00413F24">
        <w:rPr>
          <w:rFonts w:ascii="Times New Roman" w:eastAsia="Times New Roman" w:hAnsi="Times New Roman" w:cs="Times New Roman"/>
          <w:sz w:val="24"/>
          <w:szCs w:val="24"/>
          <w:lang w:eastAsia="fr-FR"/>
        </w:rPr>
        <w:t>University</w:t>
      </w:r>
      <w:proofErr w:type="spellEnd"/>
      <w:r w:rsidRPr="00413F24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Saclay,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France;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3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Université Paris-Saclay, UVSQ, INSERM, Infection et inflammation (2I), U1173, Département de Biotechnologie de la Santé,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Unité Technologies pour la Santé et le Médicament, 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Montigny le Bretonneux, France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4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Hôpital Foch, Service de pneumologie, Suresnes, France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5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Université Paris-Saclay, UVSQ, UFR Simone Veil-Santé, VIM-Suresnes, UMR0892, Suresnes, France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6</w:t>
      </w:r>
      <w:r w:rsidRPr="005248BC">
        <w:rPr>
          <w:rFonts w:ascii="Times New Roman" w:eastAsia="Times New Roman" w:hAnsi="Times New Roman" w:cs="Times New Roman"/>
          <w:sz w:val="24"/>
          <w:szCs w:val="24"/>
          <w:lang w:eastAsia="fr-FR"/>
        </w:rPr>
        <w:t>Université Paris Cité, INSERM U1151, CNRS UMR8253, Institut Necker Enfants Malades, Paris, France.</w:t>
      </w:r>
    </w:p>
    <w:p w14:paraId="30EFDF30" w14:textId="458F25AF" w:rsidR="004A50D2" w:rsidRPr="005248BC" w:rsidRDefault="004A50D2" w:rsidP="005248B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CB2956" w14:textId="1DAD67F3" w:rsidR="00B11535" w:rsidRPr="001F70EB" w:rsidRDefault="00B11535" w:rsidP="00955D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70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: </w:t>
      </w:r>
      <w:r w:rsidRPr="001F70EB">
        <w:rPr>
          <w:rFonts w:ascii="Times New Roman" w:hAnsi="Times New Roman" w:cs="Times New Roman"/>
          <w:sz w:val="24"/>
          <w:szCs w:val="24"/>
          <w:lang w:val="en-GB"/>
        </w:rPr>
        <w:t xml:space="preserve">Stanislas Grassin-Delyle; </w:t>
      </w:r>
      <w:proofErr w:type="spellStart"/>
      <w:r w:rsidRPr="001F70EB">
        <w:rPr>
          <w:rFonts w:ascii="Times New Roman" w:hAnsi="Times New Roman" w:cs="Times New Roman"/>
          <w:sz w:val="24"/>
          <w:szCs w:val="24"/>
          <w:lang w:val="en-GB"/>
        </w:rPr>
        <w:t>Exhalomics</w:t>
      </w:r>
      <w:proofErr w:type="spellEnd"/>
      <w:r w:rsidRPr="001F70E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F70EB">
        <w:rPr>
          <w:rFonts w:ascii="Times New Roman" w:hAnsi="Times New Roman" w:cs="Times New Roman"/>
          <w:sz w:val="24"/>
          <w:szCs w:val="24"/>
          <w:lang w:val="en-GB"/>
        </w:rPr>
        <w:t>Hôpital</w:t>
      </w:r>
      <w:proofErr w:type="spellEnd"/>
      <w:r w:rsidRPr="001F70EB">
        <w:rPr>
          <w:rFonts w:ascii="Times New Roman" w:hAnsi="Times New Roman" w:cs="Times New Roman"/>
          <w:sz w:val="24"/>
          <w:szCs w:val="24"/>
          <w:lang w:val="en-GB"/>
        </w:rPr>
        <w:t xml:space="preserve"> Foch; 40, rue Worth; 92150 Suresnes; France; E-mail address: </w:t>
      </w:r>
      <w:hyperlink r:id="rId8">
        <w:r w:rsidRPr="001F70EB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s.grassindelyle@hopital-foch.com</w:t>
        </w:r>
      </w:hyperlink>
      <w:r w:rsidRPr="001F70EB">
        <w:rPr>
          <w:rFonts w:ascii="Times New Roman" w:hAnsi="Times New Roman" w:cs="Times New Roman"/>
          <w:sz w:val="24"/>
          <w:szCs w:val="24"/>
          <w:lang w:val="en-GB"/>
        </w:rPr>
        <w:t>; Phone: +33.1.46.25.73.93.</w:t>
      </w:r>
    </w:p>
    <w:p w14:paraId="1FA59666" w14:textId="1FA91137" w:rsidR="00B11535" w:rsidRPr="001F70EB" w:rsidRDefault="00B11535" w:rsidP="00955D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3537EE" w14:textId="77777777" w:rsidR="00B11535" w:rsidRPr="001F70EB" w:rsidRDefault="00B11535" w:rsidP="00955D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70E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1B930D7" w14:textId="77777777" w:rsidR="006F0AC2" w:rsidRPr="003808AE" w:rsidRDefault="006F0AC2" w:rsidP="003808AE">
      <w:pPr>
        <w:pStyle w:val="Titre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  <w:sectPr w:rsidR="006F0AC2" w:rsidRPr="003808AE" w:rsidSect="006F0AC2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F174D1B" w14:textId="77777777" w:rsidR="001B2392" w:rsidRPr="006F0AC2" w:rsidRDefault="001B2392" w:rsidP="006F0AC2">
      <w:pPr>
        <w:rPr>
          <w:lang w:val="en-US"/>
        </w:rPr>
      </w:pPr>
    </w:p>
    <w:p w14:paraId="5AA4C810" w14:textId="77777777" w:rsidR="00662A51" w:rsidRPr="003153C9" w:rsidRDefault="00662A51" w:rsidP="00662A5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153C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203B5F2" wp14:editId="2367E9B2">
            <wp:extent cx="2684929" cy="2684929"/>
            <wp:effectExtent l="0" t="0" r="1270" b="127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339" cy="2688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C01F3" w14:textId="2FAA1131" w:rsidR="00662A51" w:rsidRPr="00EB288B" w:rsidRDefault="00662A51" w:rsidP="001B2392">
      <w:pPr>
        <w:pStyle w:val="Lgende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ig</w:t>
      </w:r>
      <w:r w:rsidR="006F0AC2"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S1</w:t>
      </w:r>
      <w:r w:rsidR="006F0AC2"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</w:t>
      </w:r>
      <w:r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sults of the Mummichog pathway annotation analysis, presenting identified pathways grouped according to their respective metabolic families.</w:t>
      </w:r>
    </w:p>
    <w:p w14:paraId="577F0F96" w14:textId="77777777" w:rsidR="004D2CBF" w:rsidRDefault="004D2CBF" w:rsidP="00FC3B56">
      <w:pPr>
        <w:keepNext/>
        <w:jc w:val="center"/>
        <w:rPr>
          <w:rFonts w:ascii="Times New Roman" w:hAnsi="Times New Roman" w:cs="Times New Roman"/>
          <w:lang w:val="en-US"/>
        </w:rPr>
      </w:pPr>
    </w:p>
    <w:p w14:paraId="67BB53DC" w14:textId="77777777" w:rsidR="004D2CBF" w:rsidRDefault="004D2CBF" w:rsidP="00FC3B56">
      <w:pPr>
        <w:keepNext/>
        <w:jc w:val="center"/>
        <w:rPr>
          <w:rFonts w:ascii="Times New Roman" w:hAnsi="Times New Roman" w:cs="Times New Roman"/>
          <w:lang w:val="en-US"/>
        </w:rPr>
      </w:pPr>
    </w:p>
    <w:p w14:paraId="74B1512E" w14:textId="77777777" w:rsidR="004D2CBF" w:rsidRDefault="004D2CBF" w:rsidP="00FC3B56">
      <w:pPr>
        <w:keepNext/>
        <w:jc w:val="center"/>
        <w:rPr>
          <w:rFonts w:ascii="Times New Roman" w:hAnsi="Times New Roman" w:cs="Times New Roman"/>
          <w:lang w:val="en-US"/>
        </w:rPr>
      </w:pPr>
    </w:p>
    <w:p w14:paraId="59F16AA7" w14:textId="77777777" w:rsidR="004D2CBF" w:rsidRDefault="004D2CBF" w:rsidP="00FC3B56">
      <w:pPr>
        <w:keepNext/>
        <w:jc w:val="center"/>
        <w:rPr>
          <w:rFonts w:ascii="Times New Roman" w:hAnsi="Times New Roman" w:cs="Times New Roman"/>
          <w:lang w:val="en-US"/>
        </w:rPr>
      </w:pPr>
    </w:p>
    <w:p w14:paraId="03E176B3" w14:textId="7C7960AF" w:rsidR="00FC3B56" w:rsidRPr="00EB288B" w:rsidRDefault="00FC3B56" w:rsidP="00FC3B56">
      <w:pPr>
        <w:keepNext/>
        <w:jc w:val="center"/>
        <w:rPr>
          <w:rFonts w:ascii="Times New Roman" w:hAnsi="Times New Roman" w:cs="Times New Roman"/>
          <w:lang w:val="en-US"/>
        </w:rPr>
      </w:pPr>
      <w:r w:rsidRPr="00EB288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9D84E1" wp14:editId="38FF9C0E">
            <wp:extent cx="3962400" cy="2264228"/>
            <wp:effectExtent l="0" t="0" r="0" b="317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654" cy="2269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935E81" w14:textId="3ED94147" w:rsidR="00FC3B56" w:rsidRPr="00EB288B" w:rsidRDefault="00FC3B56" w:rsidP="001B2392">
      <w:pPr>
        <w:pStyle w:val="Lgende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ig</w:t>
      </w:r>
      <w:r w:rsidR="006F0AC2"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S</w:t>
      </w:r>
      <w:r w:rsidR="00662A51"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2</w:t>
      </w:r>
      <w:r w:rsidR="006F0AC2"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</w:t>
      </w:r>
      <w:r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CA plots based on (A) the 25 VOCs associated with gender and (B) the 6 VOCs associated with fasting duration</w:t>
      </w:r>
    </w:p>
    <w:p w14:paraId="381E77AA" w14:textId="77777777" w:rsidR="00FC3B56" w:rsidRPr="001B2392" w:rsidRDefault="00FC3B56" w:rsidP="00FC3B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A56A5E" w14:textId="77777777" w:rsidR="006F0AC2" w:rsidRPr="001B2392" w:rsidRDefault="006F0AC2" w:rsidP="00EE1757">
      <w:pPr>
        <w:rPr>
          <w:rFonts w:ascii="Times New Roman" w:hAnsi="Times New Roman" w:cs="Times New Roman"/>
          <w:lang w:val="en-US"/>
        </w:rPr>
        <w:sectPr w:rsidR="006F0AC2" w:rsidRPr="001B2392" w:rsidSect="006F0AC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8E85CB4" w14:textId="59F0B956" w:rsidR="00D22F79" w:rsidRPr="001B2392" w:rsidRDefault="00D22F79" w:rsidP="001B2392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B239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 xml:space="preserve">Table </w:t>
      </w:r>
      <w:r w:rsidR="005343CC" w:rsidRPr="001B239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Pr="001B239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 w:rsidR="00EB288B" w:rsidRPr="001B239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 w:rsidRPr="001B239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453286" w:rsidRPr="001B2392">
        <w:rPr>
          <w:rFonts w:ascii="Times New Roman" w:hAnsi="Times New Roman" w:cs="Times New Roman"/>
          <w:color w:val="auto"/>
          <w:sz w:val="24"/>
          <w:szCs w:val="24"/>
          <w:lang w:val="en-US"/>
        </w:rPr>
        <w:t>List of the 25 features significantly associated with gender, with putative compound annotations assigned according to [M+</w:t>
      </w:r>
      <w:proofErr w:type="gramStart"/>
      <w:r w:rsidR="00453286" w:rsidRPr="001B2392">
        <w:rPr>
          <w:rFonts w:ascii="Times New Roman" w:hAnsi="Times New Roman" w:cs="Times New Roman"/>
          <w:color w:val="auto"/>
          <w:sz w:val="24"/>
          <w:szCs w:val="24"/>
          <w:lang w:val="en-US"/>
        </w:rPr>
        <w:t>H]⁺</w:t>
      </w:r>
      <w:proofErr w:type="gramEnd"/>
      <w:r w:rsidR="00453286" w:rsidRPr="001B239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dducts referenced in the Human </w:t>
      </w:r>
      <w:proofErr w:type="spellStart"/>
      <w:r w:rsidR="00453286" w:rsidRPr="001B2392">
        <w:rPr>
          <w:rFonts w:ascii="Times New Roman" w:hAnsi="Times New Roman" w:cs="Times New Roman"/>
          <w:color w:val="auto"/>
          <w:sz w:val="24"/>
          <w:szCs w:val="24"/>
          <w:lang w:val="en-US"/>
        </w:rPr>
        <w:t>Breathomics</w:t>
      </w:r>
      <w:proofErr w:type="spellEnd"/>
      <w:r w:rsidR="00453286" w:rsidRPr="001B239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atabase (HBDB)</w:t>
      </w:r>
    </w:p>
    <w:p w14:paraId="395AE90F" w14:textId="77777777" w:rsidR="001B2392" w:rsidRPr="001B2392" w:rsidRDefault="001B2392" w:rsidP="001B2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simple21"/>
        <w:tblW w:w="1181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43"/>
        <w:gridCol w:w="943"/>
        <w:gridCol w:w="943"/>
        <w:gridCol w:w="998"/>
        <w:gridCol w:w="1134"/>
        <w:gridCol w:w="3969"/>
        <w:gridCol w:w="1443"/>
        <w:gridCol w:w="1443"/>
      </w:tblGrid>
      <w:tr w:rsidR="00546C2E" w:rsidRPr="00785A28" w14:paraId="37056199" w14:textId="6A3A4EDD" w:rsidTr="00EB2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F859316" w14:textId="77777777" w:rsidR="00546C2E" w:rsidRPr="003153C9" w:rsidRDefault="00546C2E" w:rsidP="00C00E9E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proofErr w:type="gramEnd"/>
            <w:r w:rsidRPr="003153C9">
              <w:rPr>
                <w:rFonts w:ascii="Times New Roman" w:hAnsi="Times New Roman"/>
                <w:i/>
                <w:iCs/>
                <w:sz w:val="20"/>
                <w:szCs w:val="20"/>
              </w:rPr>
              <w:t>/z</w:t>
            </w:r>
          </w:p>
        </w:tc>
        <w:tc>
          <w:tcPr>
            <w:tcW w:w="188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26871EF" w14:textId="58F53496" w:rsidR="00546C2E" w:rsidRPr="003153C9" w:rsidRDefault="00546C2E" w:rsidP="00C0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val="en-US"/>
              </w:rPr>
              <w:t>Median log-intensit</w:t>
            </w:r>
            <w:r w:rsidR="00694BD2" w:rsidRPr="003153C9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</w:p>
          <w:p w14:paraId="4BE7A77A" w14:textId="77777777" w:rsidR="00546C2E" w:rsidRPr="003153C9" w:rsidRDefault="00546C2E" w:rsidP="00C0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val="en-US"/>
              </w:rPr>
              <w:t>Female        Male</w:t>
            </w:r>
          </w:p>
        </w:tc>
        <w:tc>
          <w:tcPr>
            <w:tcW w:w="99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110E25E" w14:textId="77777777" w:rsidR="00546C2E" w:rsidRPr="003153C9" w:rsidRDefault="00546C2E" w:rsidP="00C0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3153C9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FC8EAF7" w14:textId="77777777" w:rsidR="00546C2E" w:rsidRPr="003153C9" w:rsidRDefault="00546C2E" w:rsidP="00E34B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Formula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9EAF61F" w14:textId="77777777" w:rsidR="00546C2E" w:rsidRPr="003153C9" w:rsidRDefault="00546C2E" w:rsidP="00C0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 xml:space="preserve">IUPAC </w:t>
            </w: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4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5F0EEC8" w14:textId="4C3BF2C2" w:rsidR="00546C2E" w:rsidRPr="003153C9" w:rsidRDefault="00546C2E" w:rsidP="00C0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PubChem</w:t>
            </w:r>
            <w:proofErr w:type="spellEnd"/>
            <w:r w:rsidRPr="003153C9">
              <w:rPr>
                <w:rFonts w:ascii="Times New Roman" w:hAnsi="Times New Roman"/>
                <w:sz w:val="20"/>
                <w:szCs w:val="20"/>
              </w:rPr>
              <w:t xml:space="preserve"> ID</w:t>
            </w:r>
            <w:r w:rsidR="00E34B50" w:rsidRPr="003153C9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9F067D3" w14:textId="05DB1B50" w:rsidR="00546C2E" w:rsidRPr="003153C9" w:rsidRDefault="00546C2E" w:rsidP="00C00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val="en-US"/>
              </w:rPr>
              <w:t>Previously detected in human breath</w:t>
            </w:r>
          </w:p>
        </w:tc>
      </w:tr>
      <w:tr w:rsidR="00546C2E" w:rsidRPr="003153C9" w14:paraId="0A655429" w14:textId="248737C7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47DF6A2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60.081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4F6B8CB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C01A5C9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4.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16420C67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EE292F9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552D4634" w14:textId="73138FCD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/>
                <w:sz w:val="20"/>
                <w:szCs w:val="20"/>
              </w:rPr>
              <w:t>N,N</w:t>
            </w:r>
            <w:proofErr w:type="gramEnd"/>
            <w:r w:rsidRPr="003153C9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dimethylmethanamine</w:t>
            </w:r>
            <w:proofErr w:type="spellEnd"/>
            <w:r w:rsidRPr="003153C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N-methylethanamine</w:t>
            </w:r>
            <w:proofErr w:type="spellEnd"/>
            <w:r w:rsidRPr="003153C9">
              <w:rPr>
                <w:rFonts w:ascii="Times New Roman" w:hAnsi="Times New Roman"/>
                <w:sz w:val="20"/>
                <w:szCs w:val="20"/>
              </w:rPr>
              <w:t xml:space="preserve">/propan-2-amine/ </w:t>
            </w: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isopropylamine</w:t>
            </w:r>
            <w:proofErr w:type="spellEnd"/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44EB1A86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46/12219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72738663" w14:textId="3257E10C" w:rsidR="00546C2E" w:rsidRPr="003153C9" w:rsidRDefault="00FF1595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64DFFD51" w14:textId="24C60687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5553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66.0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84657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54B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0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CE65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DC93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EABD2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8EE0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3518" w14:textId="1BF06742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530EBD29" w14:textId="17A474B5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0005F362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67.054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7F5699BD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3854EF22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5.4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2D66BC5A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95489BB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1B34BE40" w14:textId="0831E372" w:rsidR="00546C2E" w:rsidRPr="003153C9" w:rsidRDefault="00E34B50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="00546C2E" w:rsidRPr="003153C9">
              <w:rPr>
                <w:rFonts w:ascii="Times New Roman" w:hAnsi="Times New Roman"/>
                <w:sz w:val="20"/>
                <w:szCs w:val="20"/>
              </w:rPr>
              <w:t>yclopenta-1,3-diene/2-methylbut-1-en-3-yne/ pent-3-en-1-yne/(E)-pent-3-en-1-yne/2-penten-4-yne/3-penten-1-yne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517365A1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7612/62323/137090/638083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1B1E0B50" w14:textId="7777C523" w:rsidR="00546C2E" w:rsidRPr="003153C9" w:rsidRDefault="0002088B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2411B4EF" w14:textId="446E1E18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A868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68.0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887CE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C494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13F7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DF66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F87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A23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59C2" w14:textId="15997F00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3CFBD33E" w14:textId="7799B1A2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6570632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73.048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395900B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7BC3D4B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22C3EE03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18E9CDD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6724B7D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06AD2F4A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5E409A59" w14:textId="3CA9DA5F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11D923D2" w14:textId="53F5CAF2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D58E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75.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6EDE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E2306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7811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0AA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7B45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Propylene</w:t>
            </w:r>
            <w:proofErr w:type="spellEnd"/>
            <w:r w:rsidRPr="003153C9">
              <w:rPr>
                <w:rFonts w:ascii="Times New Roman" w:hAnsi="Times New Roman"/>
                <w:sz w:val="20"/>
                <w:szCs w:val="20"/>
              </w:rPr>
              <w:t xml:space="preserve"> sulfid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D99C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40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8B25" w14:textId="609583BF" w:rsidR="00546C2E" w:rsidRPr="003153C9" w:rsidRDefault="0002088B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7546823C" w14:textId="74B42130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23FE35D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76.07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780249D6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0AD79BE5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0C844B21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A42E789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03B9559B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/>
                <w:sz w:val="20"/>
                <w:szCs w:val="20"/>
              </w:rPr>
              <w:t>N,N</w:t>
            </w:r>
            <w:proofErr w:type="gramEnd"/>
            <w:r w:rsidRPr="003153C9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dimethylmethanamine</w:t>
            </w:r>
            <w:proofErr w:type="spellEnd"/>
            <w:r w:rsidRPr="003153C9">
              <w:rPr>
                <w:rFonts w:ascii="Times New Roman" w:hAnsi="Times New Roman"/>
                <w:sz w:val="20"/>
                <w:szCs w:val="20"/>
              </w:rPr>
              <w:t xml:space="preserve"> oxide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7815BED2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45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3D6A225A" w14:textId="431751E4" w:rsidR="00546C2E" w:rsidRPr="003153C9" w:rsidRDefault="0002088B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717E40D6" w14:textId="703F4D70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330E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83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7248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17F5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101B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D09F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9446B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A2DA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B647" w14:textId="5B2B5144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3B27B880" w14:textId="231495A0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138A4210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85.089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3A15299E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8EA690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33CB9765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47BC879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3BC68813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4A5F0AA2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67BCEFA4" w14:textId="27D986FB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23E6BC25" w14:textId="0DA9BE08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E38F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3.0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D5B7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B58F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EDE4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0D7C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O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16BB" w14:textId="38CAB20B" w:rsidR="00546C2E" w:rsidRPr="003153C9" w:rsidRDefault="00E34B50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D</w:t>
            </w:r>
            <w:r w:rsidR="00546C2E" w:rsidRPr="003153C9">
              <w:rPr>
                <w:rFonts w:ascii="Times New Roman" w:hAnsi="Times New Roman"/>
                <w:sz w:val="20"/>
                <w:szCs w:val="20"/>
              </w:rPr>
              <w:t>ihydroxy</w:t>
            </w:r>
            <w:proofErr w:type="spellEnd"/>
            <w:r w:rsidR="00546C2E" w:rsidRPr="003153C9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546C2E" w:rsidRPr="003153C9">
              <w:rPr>
                <w:rFonts w:ascii="Times New Roman" w:hAnsi="Times New Roman"/>
                <w:sz w:val="20"/>
                <w:szCs w:val="20"/>
              </w:rPr>
              <w:t>dimethyl</w:t>
            </w:r>
            <w:proofErr w:type="spellEnd"/>
            <w:r w:rsidR="00546C2E" w:rsidRPr="003153C9">
              <w:rPr>
                <w:rFonts w:ascii="Times New Roman" w:hAnsi="Times New Roman"/>
                <w:sz w:val="20"/>
                <w:szCs w:val="20"/>
              </w:rPr>
              <w:t>)sila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BEC0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40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F227" w14:textId="51876980" w:rsidR="00546C2E" w:rsidRPr="003153C9" w:rsidRDefault="0002088B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242D38C7" w14:textId="652F8920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5CC9C99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5.01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75A08C85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4.2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2B3BBC95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2DBE7A1F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F5FB081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O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15033C60" w14:textId="1E9EC227" w:rsidR="00546C2E" w:rsidRPr="003153C9" w:rsidRDefault="00E34B50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153C9">
              <w:rPr>
                <w:rFonts w:ascii="Times New Roman" w:hAnsi="Times New Roman"/>
                <w:sz w:val="20"/>
                <w:szCs w:val="20"/>
              </w:rPr>
              <w:t>M</w:t>
            </w:r>
            <w:r w:rsidR="00546C2E" w:rsidRPr="003153C9">
              <w:rPr>
                <w:rFonts w:ascii="Times New Roman" w:hAnsi="Times New Roman"/>
                <w:sz w:val="20"/>
                <w:szCs w:val="20"/>
              </w:rPr>
              <w:t>ethylsulfonylmethane</w:t>
            </w:r>
            <w:proofErr w:type="spellEnd"/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382FFDED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6213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6BAC801E" w14:textId="1B196F95" w:rsidR="00546C2E" w:rsidRPr="003153C9" w:rsidRDefault="00FA6D4B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1F393993" w14:textId="30F6B265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EF4D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7.0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41F9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E7F7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C7E5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7BE0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187E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64A0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662" w14:textId="5F1C0686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7C7C189F" w14:textId="338832DB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71628202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9.063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B227D1C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25269B1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0.3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55180423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563A38F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2A866D8E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0225BACE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0B13C54B" w14:textId="51333D7D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0638920E" w14:textId="7242BAFF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76E9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8.0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AFD2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E9B2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4CC6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0C31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NO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797C" w14:textId="317DE46E" w:rsidR="00546C2E" w:rsidRPr="003153C9" w:rsidRDefault="00E34B50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V</w:t>
            </w:r>
            <w:r w:rsidR="00546C2E" w:rsidRPr="003153C9">
              <w:rPr>
                <w:rFonts w:ascii="Times New Roman" w:hAnsi="Times New Roman"/>
                <w:sz w:val="20"/>
                <w:szCs w:val="20"/>
              </w:rPr>
              <w:t>al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610A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B0A4" w14:textId="0CFA4E22" w:rsidR="00546C2E" w:rsidRPr="003153C9" w:rsidRDefault="00FA6D4B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546C2E" w:rsidRPr="003153C9" w14:paraId="70454844" w14:textId="6040EE4E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4347D942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21.064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36669F5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5.2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19FB3801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55A033B6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7DECB38A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7CB0C0F2" w14:textId="43A69B71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-phenylacetaldehyde/1-phenylethanone/2-methylbenzaldehyde/4-methylbenzaldehyde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23E70205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998/7410/10722</w:t>
            </w: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36030B0A" w14:textId="7363EAEB" w:rsidR="00546C2E" w:rsidRPr="003153C9" w:rsidRDefault="00FA6D4B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74A3301E" w14:textId="5BAFD1E1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395D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4.0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648C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13ECE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3268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AE2A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4AEA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EBBB1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8B05" w14:textId="35CAB316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0CCE49C5" w14:textId="07EA6D28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3379DF4B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6.097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5780567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4874335C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2CE31C53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FC27612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023842D2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43682132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476A5127" w14:textId="3C452231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7D3DCBC5" w14:textId="3EF1F344" w:rsidTr="00EB288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C36F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lastRenderedPageBreak/>
              <w:t>143.1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745C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3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AAA4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186A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2753F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3153C9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8CA74" w14:textId="380AD5BE" w:rsidR="00546C2E" w:rsidRPr="003153C9" w:rsidRDefault="00E34B50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546C2E" w:rsidRPr="003153C9">
              <w:rPr>
                <w:rFonts w:ascii="Times New Roman" w:hAnsi="Times New Roman"/>
                <w:sz w:val="20"/>
                <w:szCs w:val="20"/>
                <w:lang w:val="en-US"/>
              </w:rPr>
              <w:t>onan-2-one/nonanal/2,4-dimethylhept-1-en-4-ol/cyclooctylmethanol/1-nonen-4-ol/1-nonen-3-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9270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3187/31289/5569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5596" w14:textId="1E95BED1" w:rsidR="00546C2E" w:rsidRPr="003153C9" w:rsidRDefault="00FA6D4B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46C2E" w:rsidRPr="003153C9" w14:paraId="39BC3F2D" w14:textId="60D35643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46BF32C9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52.083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300C2A5A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DC196A9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1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66BDB4AC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16C91E2D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3C976935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17ABED53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26A13C41" w14:textId="433D8B6A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63309301" w14:textId="49ADDD10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79C4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04.1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1491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D9A3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2FAF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34F3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2917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36E4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7CAA" w14:textId="2B1A44A4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25C3281D" w14:textId="3D033E6B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98486D2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18.138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4C3510FD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2AD98690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760C152E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89581DE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2AA3FABD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6FD6FD5F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407E7500" w14:textId="29C806F8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71E34AF7" w14:textId="4D58D868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6AB17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42.1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60EF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9608F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F61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77CC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AEF8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01C1D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FDCC" w14:textId="79C02531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2992F13E" w14:textId="3DA9B5BA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37BFE78B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44.191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822A0D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4380BCFB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2.2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3CDECC77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A56BE8E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7CD938CE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34653444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32AD65BB" w14:textId="5B5FC57B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3D1B6291" w14:textId="1D772FB1" w:rsidTr="00EB28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9784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48.2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5B14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C39E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8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4476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4852" w14:textId="77777777" w:rsidR="00546C2E" w:rsidRPr="003153C9" w:rsidRDefault="00546C2E" w:rsidP="00E34B5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4962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F50B" w14:textId="77777777" w:rsidR="00546C2E" w:rsidRPr="003153C9" w:rsidRDefault="00546C2E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4B95" w14:textId="0427E31E" w:rsidR="00546C2E" w:rsidRPr="003153C9" w:rsidRDefault="00854E08" w:rsidP="00E3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46C2E" w:rsidRPr="003153C9" w14:paraId="52D6B4B0" w14:textId="238B3BDC" w:rsidTr="00EB2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5EA117A9" w14:textId="77777777" w:rsidR="00546C2E" w:rsidRPr="003153C9" w:rsidRDefault="00546C2E" w:rsidP="00E34B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294.209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65159711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  <w:hideMark/>
          </w:tcPr>
          <w:p w14:paraId="08515DDE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/>
                <w:b/>
                <w:bCs/>
                <w:sz w:val="20"/>
                <w:szCs w:val="20"/>
              </w:rPr>
              <w:t>11.2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  <w:hideMark/>
          </w:tcPr>
          <w:p w14:paraId="348AB656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153C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881CCEB" w14:textId="77777777" w:rsidR="00546C2E" w:rsidRPr="003153C9" w:rsidRDefault="00546C2E" w:rsidP="00E34B5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369F3EBF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  <w:hideMark/>
          </w:tcPr>
          <w:p w14:paraId="1636E408" w14:textId="77777777" w:rsidR="00546C2E" w:rsidRPr="003153C9" w:rsidRDefault="00546C2E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14:paraId="2F842437" w14:textId="0940AACD" w:rsidR="00546C2E" w:rsidRPr="003153C9" w:rsidRDefault="00854E08" w:rsidP="00E3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3153C9">
              <w:rPr>
                <w:rFonts w:ascii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</w:tbl>
    <w:p w14:paraId="4877C3F5" w14:textId="631BB0C7" w:rsidR="00D526F0" w:rsidRPr="001B2392" w:rsidRDefault="00D526F0" w:rsidP="001B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59A2E0" w14:textId="77777777" w:rsidR="00D526F0" w:rsidRPr="001B2392" w:rsidRDefault="00D526F0" w:rsidP="001B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392">
        <w:rPr>
          <w:rFonts w:ascii="Times New Roman" w:hAnsi="Times New Roman" w:cs="Times New Roman"/>
          <w:sz w:val="24"/>
          <w:szCs w:val="24"/>
        </w:rPr>
        <w:br w:type="page"/>
      </w:r>
    </w:p>
    <w:p w14:paraId="18D9AD9B" w14:textId="2DB14A91" w:rsidR="00D55221" w:rsidRDefault="00D55221" w:rsidP="001B2392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Table S</w:t>
      </w: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instrText xml:space="preserve"> SEQ Tableau \* ARABIC </w:instrText>
      </w: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="00A80CF3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  <w:t>1</w:t>
      </w:r>
      <w:r w:rsidRPr="00EB288B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="00EB288B" w:rsidRPr="0093603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D526F0"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>List of the 6 features significantly associated with fasting duration, including putative annotations based on [M+</w:t>
      </w:r>
      <w:proofErr w:type="gramStart"/>
      <w:r w:rsidR="00D526F0"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>H]</w:t>
      </w:r>
      <w:r w:rsidR="00D526F0" w:rsidRPr="00EB288B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+</w:t>
      </w:r>
      <w:proofErr w:type="gramEnd"/>
      <w:r w:rsidR="00D526F0"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dducts from the Human </w:t>
      </w:r>
      <w:proofErr w:type="spellStart"/>
      <w:r w:rsidR="00D526F0"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>Breathomics</w:t>
      </w:r>
      <w:proofErr w:type="spellEnd"/>
      <w:r w:rsidR="00D526F0" w:rsidRPr="00EB2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atabase (HBDB).</w:t>
      </w:r>
    </w:p>
    <w:p w14:paraId="1B574F7A" w14:textId="77777777" w:rsidR="001B2392" w:rsidRPr="001B2392" w:rsidRDefault="001B2392" w:rsidP="001B2392">
      <w:pPr>
        <w:spacing w:line="360" w:lineRule="auto"/>
        <w:jc w:val="both"/>
        <w:rPr>
          <w:lang w:val="en-US"/>
        </w:rPr>
      </w:pPr>
    </w:p>
    <w:tbl>
      <w:tblPr>
        <w:tblStyle w:val="Tableausimp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997"/>
        <w:gridCol w:w="992"/>
        <w:gridCol w:w="3255"/>
        <w:gridCol w:w="1129"/>
        <w:gridCol w:w="1129"/>
      </w:tblGrid>
      <w:tr w:rsidR="00546C2E" w:rsidRPr="00785A28" w14:paraId="60FC5503" w14:textId="4FA76AE9" w:rsidTr="001B2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6E4BCC9C" w14:textId="5C969979" w:rsidR="00546C2E" w:rsidRPr="003153C9" w:rsidRDefault="00546C2E" w:rsidP="00C81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gramEnd"/>
            <w:r w:rsidRPr="003153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z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BAD1C90" w14:textId="314A3C68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log-intensit</w:t>
            </w:r>
            <w:r w:rsidR="00B67760"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20CFEE9B" w14:textId="5640B77C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h         &lt;15h</w:t>
            </w:r>
          </w:p>
        </w:tc>
        <w:tc>
          <w:tcPr>
            <w:tcW w:w="997" w:type="dxa"/>
            <w:noWrap/>
            <w:vAlign w:val="center"/>
            <w:hideMark/>
          </w:tcPr>
          <w:p w14:paraId="64018041" w14:textId="177DD3CF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92" w:type="dxa"/>
            <w:noWrap/>
            <w:vAlign w:val="center"/>
            <w:hideMark/>
          </w:tcPr>
          <w:p w14:paraId="28A2368D" w14:textId="5D6C1EBD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3255" w:type="dxa"/>
            <w:vAlign w:val="center"/>
            <w:hideMark/>
          </w:tcPr>
          <w:p w14:paraId="72137924" w14:textId="27BCDB19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 xml:space="preserve">IUPAC </w:t>
            </w:r>
            <w:proofErr w:type="spellStart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29" w:type="dxa"/>
            <w:vAlign w:val="center"/>
            <w:hideMark/>
          </w:tcPr>
          <w:p w14:paraId="701B4393" w14:textId="32DCE501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  <w:proofErr w:type="spellEnd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  <w:r w:rsidR="00E34B50" w:rsidRPr="003153C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9" w:type="dxa"/>
          </w:tcPr>
          <w:p w14:paraId="64BD3C37" w14:textId="0C41BFCE" w:rsidR="00546C2E" w:rsidRPr="003153C9" w:rsidRDefault="00546C2E" w:rsidP="00C81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ly detected in human breath</w:t>
            </w:r>
          </w:p>
        </w:tc>
      </w:tr>
      <w:tr w:rsidR="00546C2E" w:rsidRPr="003153C9" w14:paraId="221A9273" w14:textId="514D903E" w:rsidTr="001B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B56429C" w14:textId="61AB2383" w:rsidR="00546C2E" w:rsidRPr="003153C9" w:rsidRDefault="00546C2E" w:rsidP="00871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81.045</w:t>
            </w:r>
          </w:p>
        </w:tc>
        <w:tc>
          <w:tcPr>
            <w:tcW w:w="850" w:type="dxa"/>
            <w:noWrap/>
            <w:hideMark/>
          </w:tcPr>
          <w:p w14:paraId="47463170" w14:textId="2FB1390B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</w:t>
            </w:r>
          </w:p>
        </w:tc>
        <w:tc>
          <w:tcPr>
            <w:tcW w:w="851" w:type="dxa"/>
            <w:noWrap/>
            <w:hideMark/>
          </w:tcPr>
          <w:p w14:paraId="6AE37C90" w14:textId="6E1058DA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97" w:type="dxa"/>
            <w:noWrap/>
            <w:hideMark/>
          </w:tcPr>
          <w:p w14:paraId="342E8937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852C1D8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55" w:type="dxa"/>
            <w:hideMark/>
          </w:tcPr>
          <w:p w14:paraId="19E36485" w14:textId="6FB1CEA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pyrimidine</w:t>
            </w:r>
            <w:proofErr w:type="gramEnd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/pyrazine</w:t>
            </w:r>
          </w:p>
        </w:tc>
        <w:tc>
          <w:tcPr>
            <w:tcW w:w="1129" w:type="dxa"/>
            <w:hideMark/>
          </w:tcPr>
          <w:p w14:paraId="43940F45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9260</w:t>
            </w:r>
          </w:p>
        </w:tc>
        <w:tc>
          <w:tcPr>
            <w:tcW w:w="1129" w:type="dxa"/>
          </w:tcPr>
          <w:p w14:paraId="27A37C62" w14:textId="2F50AA98" w:rsidR="00546C2E" w:rsidRPr="003153C9" w:rsidRDefault="00854E08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6C2E" w:rsidRPr="003153C9" w14:paraId="42327270" w14:textId="74D3AF1C" w:rsidTr="001B239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0710B15" w14:textId="19EB7BF5" w:rsidR="00546C2E" w:rsidRPr="003153C9" w:rsidRDefault="00546C2E" w:rsidP="00871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83.049</w:t>
            </w:r>
          </w:p>
        </w:tc>
        <w:tc>
          <w:tcPr>
            <w:tcW w:w="850" w:type="dxa"/>
            <w:noWrap/>
            <w:hideMark/>
          </w:tcPr>
          <w:p w14:paraId="3BC32582" w14:textId="4F146A95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51" w:type="dxa"/>
            <w:noWrap/>
            <w:hideMark/>
          </w:tcPr>
          <w:p w14:paraId="4882AFE3" w14:textId="5D49AA1F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1</w:t>
            </w:r>
          </w:p>
        </w:tc>
        <w:tc>
          <w:tcPr>
            <w:tcW w:w="997" w:type="dxa"/>
            <w:noWrap/>
            <w:hideMark/>
          </w:tcPr>
          <w:p w14:paraId="58A27220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6B012D95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55" w:type="dxa"/>
            <w:hideMark/>
          </w:tcPr>
          <w:p w14:paraId="273EA5EA" w14:textId="37D893C2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methylfuran/3-methylfuran/ cyclopent-2-en-1-one</w:t>
            </w:r>
          </w:p>
        </w:tc>
        <w:tc>
          <w:tcPr>
            <w:tcW w:w="1129" w:type="dxa"/>
            <w:hideMark/>
          </w:tcPr>
          <w:p w14:paraId="296FD45B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0797/13587/13588</w:t>
            </w:r>
          </w:p>
        </w:tc>
        <w:tc>
          <w:tcPr>
            <w:tcW w:w="1129" w:type="dxa"/>
          </w:tcPr>
          <w:p w14:paraId="77F1BE1A" w14:textId="0B86725D" w:rsidR="00546C2E" w:rsidRPr="003153C9" w:rsidRDefault="00854E08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6C2E" w:rsidRPr="003153C9" w14:paraId="787CA617" w14:textId="5ADE6675" w:rsidTr="001B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45D0230" w14:textId="4EAEA53F" w:rsidR="00546C2E" w:rsidRPr="003153C9" w:rsidRDefault="00546C2E" w:rsidP="00871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84.057</w:t>
            </w:r>
          </w:p>
        </w:tc>
        <w:tc>
          <w:tcPr>
            <w:tcW w:w="850" w:type="dxa"/>
            <w:noWrap/>
            <w:hideMark/>
          </w:tcPr>
          <w:p w14:paraId="1F29BA90" w14:textId="497C04C9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51" w:type="dxa"/>
            <w:noWrap/>
            <w:hideMark/>
          </w:tcPr>
          <w:p w14:paraId="1EE6F8F6" w14:textId="042D8B20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</w:t>
            </w:r>
          </w:p>
        </w:tc>
        <w:tc>
          <w:tcPr>
            <w:tcW w:w="997" w:type="dxa"/>
            <w:noWrap/>
            <w:hideMark/>
          </w:tcPr>
          <w:p w14:paraId="1DE9B642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2" w:type="dxa"/>
            <w:noWrap/>
            <w:hideMark/>
          </w:tcPr>
          <w:p w14:paraId="2A01C0FE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5" w:type="dxa"/>
            <w:hideMark/>
          </w:tcPr>
          <w:p w14:paraId="2055A0E6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hideMark/>
          </w:tcPr>
          <w:p w14:paraId="100A5C1E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210D8194" w14:textId="7A505974" w:rsidR="00546C2E" w:rsidRPr="003153C9" w:rsidRDefault="00854E08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46C2E" w:rsidRPr="003153C9" w14:paraId="51E09421" w14:textId="2A4D3BF5" w:rsidTr="001B2392">
        <w:trPr>
          <w:trHeight w:val="1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0FCAD39" w14:textId="135C1E2D" w:rsidR="00546C2E" w:rsidRPr="003153C9" w:rsidRDefault="00546C2E" w:rsidP="00871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85.065</w:t>
            </w:r>
          </w:p>
        </w:tc>
        <w:tc>
          <w:tcPr>
            <w:tcW w:w="850" w:type="dxa"/>
            <w:noWrap/>
            <w:hideMark/>
          </w:tcPr>
          <w:p w14:paraId="588E6110" w14:textId="6325AFD4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51" w:type="dxa"/>
            <w:noWrap/>
            <w:hideMark/>
          </w:tcPr>
          <w:p w14:paraId="692E783B" w14:textId="0686242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8</w:t>
            </w:r>
          </w:p>
        </w:tc>
        <w:tc>
          <w:tcPr>
            <w:tcW w:w="997" w:type="dxa"/>
            <w:noWrap/>
            <w:hideMark/>
          </w:tcPr>
          <w:p w14:paraId="36C74BF9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2" w:type="dxa"/>
            <w:noWrap/>
            <w:hideMark/>
          </w:tcPr>
          <w:p w14:paraId="16BA4F73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55" w:type="dxa"/>
            <w:hideMark/>
          </w:tcPr>
          <w:p w14:paraId="0486A6E7" w14:textId="3621D991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 xml:space="preserve">3,4-dihydro-2H-pyran/ </w:t>
            </w:r>
            <w:proofErr w:type="spellStart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cyclopentanone</w:t>
            </w:r>
            <w:proofErr w:type="spellEnd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 xml:space="preserve">/3-methylbut-3-en-2-one / pent-1-en-3-one/3-methylbut-2-enal/(E)-pent-3-en-2-one/(E)-2-methylbut-2-enal/ </w:t>
            </w:r>
            <w:proofErr w:type="spellStart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senecialdehyde</w:t>
            </w:r>
            <w:proofErr w:type="spellEnd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 xml:space="preserve">/2-ethylacrolein/ 2- </w:t>
            </w:r>
            <w:proofErr w:type="spellStart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ethacrolein</w:t>
            </w:r>
            <w:proofErr w:type="spellEnd"/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/3-methyl-2-butenal/3-penten-2-one, (E)-</w:t>
            </w:r>
          </w:p>
        </w:tc>
        <w:tc>
          <w:tcPr>
            <w:tcW w:w="1129" w:type="dxa"/>
            <w:hideMark/>
          </w:tcPr>
          <w:p w14:paraId="3CBDA144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8080/8452/13143/15394/61020/637920/5321950/59270504</w:t>
            </w:r>
          </w:p>
        </w:tc>
        <w:tc>
          <w:tcPr>
            <w:tcW w:w="1129" w:type="dxa"/>
          </w:tcPr>
          <w:p w14:paraId="7001ED68" w14:textId="65F9E306" w:rsidR="00546C2E" w:rsidRPr="003153C9" w:rsidRDefault="00854E08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6C2E" w:rsidRPr="003153C9" w14:paraId="4FE9F8BF" w14:textId="69CAE8F0" w:rsidTr="001B2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F9F9B71" w14:textId="6D08B97A" w:rsidR="00546C2E" w:rsidRPr="003153C9" w:rsidRDefault="00546C2E" w:rsidP="00871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91.021</w:t>
            </w:r>
          </w:p>
        </w:tc>
        <w:tc>
          <w:tcPr>
            <w:tcW w:w="850" w:type="dxa"/>
            <w:noWrap/>
            <w:hideMark/>
          </w:tcPr>
          <w:p w14:paraId="191B15A5" w14:textId="42F67A94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51" w:type="dxa"/>
            <w:noWrap/>
            <w:hideMark/>
          </w:tcPr>
          <w:p w14:paraId="3F1A1B61" w14:textId="419A12AE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997" w:type="dxa"/>
            <w:noWrap/>
            <w:hideMark/>
          </w:tcPr>
          <w:p w14:paraId="67993A2B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2" w:type="dxa"/>
            <w:noWrap/>
            <w:hideMark/>
          </w:tcPr>
          <w:p w14:paraId="7C596CF8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53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255" w:type="dxa"/>
            <w:hideMark/>
          </w:tcPr>
          <w:p w14:paraId="0DB64EC6" w14:textId="7BA7B32F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-methyl </w:t>
            </w:r>
            <w:proofErr w:type="spellStart"/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nethioate</w:t>
            </w:r>
            <w:proofErr w:type="spellEnd"/>
            <w:r w:rsidRPr="00315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-sulfanylpropan-2-one</w:t>
            </w:r>
          </w:p>
        </w:tc>
        <w:tc>
          <w:tcPr>
            <w:tcW w:w="1129" w:type="dxa"/>
            <w:hideMark/>
          </w:tcPr>
          <w:p w14:paraId="25F8ABF7" w14:textId="77777777" w:rsidR="00546C2E" w:rsidRPr="003153C9" w:rsidRDefault="00546C2E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73750/520144</w:t>
            </w:r>
          </w:p>
        </w:tc>
        <w:tc>
          <w:tcPr>
            <w:tcW w:w="1129" w:type="dxa"/>
          </w:tcPr>
          <w:p w14:paraId="28572145" w14:textId="12A5677E" w:rsidR="00546C2E" w:rsidRPr="003153C9" w:rsidRDefault="00854E08" w:rsidP="0087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6C2E" w:rsidRPr="003153C9" w14:paraId="2BB0AEE8" w14:textId="0AFDA70B" w:rsidTr="001B239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7C1169AC" w14:textId="28CE06C8" w:rsidR="00546C2E" w:rsidRPr="003153C9" w:rsidRDefault="00546C2E" w:rsidP="00871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00.052</w:t>
            </w:r>
          </w:p>
        </w:tc>
        <w:tc>
          <w:tcPr>
            <w:tcW w:w="850" w:type="dxa"/>
            <w:noWrap/>
          </w:tcPr>
          <w:p w14:paraId="430FDBF4" w14:textId="5AE44828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1" w:type="dxa"/>
            <w:noWrap/>
          </w:tcPr>
          <w:p w14:paraId="5275EBD8" w14:textId="4F7BC93F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5</w:t>
            </w:r>
          </w:p>
        </w:tc>
        <w:tc>
          <w:tcPr>
            <w:tcW w:w="997" w:type="dxa"/>
            <w:noWrap/>
          </w:tcPr>
          <w:p w14:paraId="10E58CE5" w14:textId="575B93EE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2" w:type="dxa"/>
            <w:noWrap/>
          </w:tcPr>
          <w:p w14:paraId="515AF559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14:paraId="29832E1A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88C5BF6" w14:textId="77777777" w:rsidR="00546C2E" w:rsidRPr="003153C9" w:rsidRDefault="00546C2E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FFE1901" w14:textId="3AE4AC6C" w:rsidR="00546C2E" w:rsidRPr="003153C9" w:rsidRDefault="00854E08" w:rsidP="008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3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9765245" w14:textId="77777777" w:rsidR="00D55221" w:rsidRPr="001B2392" w:rsidRDefault="00D55221" w:rsidP="00ED09F6">
      <w:pPr>
        <w:rPr>
          <w:rFonts w:ascii="Times New Roman" w:hAnsi="Times New Roman" w:cs="Times New Roman"/>
          <w:sz w:val="24"/>
          <w:szCs w:val="24"/>
        </w:rPr>
      </w:pPr>
    </w:p>
    <w:sectPr w:rsidR="00D55221" w:rsidRPr="001B2392" w:rsidSect="00FB67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6FBB2" w14:textId="77777777" w:rsidR="00774D41" w:rsidRDefault="00774D41">
      <w:pPr>
        <w:spacing w:after="0" w:line="240" w:lineRule="auto"/>
      </w:pPr>
      <w:r>
        <w:separator/>
      </w:r>
    </w:p>
  </w:endnote>
  <w:endnote w:type="continuationSeparator" w:id="0">
    <w:p w14:paraId="1F3244EF" w14:textId="77777777" w:rsidR="00774D41" w:rsidRDefault="00774D41">
      <w:pPr>
        <w:spacing w:after="0" w:line="240" w:lineRule="auto"/>
      </w:pPr>
      <w:r>
        <w:continuationSeparator/>
      </w:r>
    </w:p>
  </w:endnote>
  <w:endnote w:type="continuationNotice" w:id="1">
    <w:p w14:paraId="09CFE78C" w14:textId="77777777" w:rsidR="00774D41" w:rsidRDefault="00774D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2022738823"/>
      <w:docPartObj>
        <w:docPartGallery w:val="Page Numbers (Bottom of Page)"/>
        <w:docPartUnique/>
      </w:docPartObj>
    </w:sdtPr>
    <w:sdtContent>
      <w:p w14:paraId="4B71E861" w14:textId="776E2BA2" w:rsidR="006439A2" w:rsidRPr="00955D06" w:rsidRDefault="002F53EA" w:rsidP="00955D06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55D0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D0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55D0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55D06">
          <w:rPr>
            <w:rFonts w:ascii="Times New Roman" w:hAnsi="Times New Roman" w:cs="Times New Roman"/>
            <w:sz w:val="24"/>
            <w:szCs w:val="24"/>
          </w:rPr>
          <w:t>2</w:t>
        </w:r>
        <w:r w:rsidRPr="00955D0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B13F7" w14:textId="77777777" w:rsidR="00774D41" w:rsidRDefault="00774D41">
      <w:pPr>
        <w:spacing w:after="0" w:line="240" w:lineRule="auto"/>
      </w:pPr>
      <w:r>
        <w:separator/>
      </w:r>
    </w:p>
  </w:footnote>
  <w:footnote w:type="continuationSeparator" w:id="0">
    <w:p w14:paraId="128F54D1" w14:textId="77777777" w:rsidR="00774D41" w:rsidRDefault="00774D41">
      <w:pPr>
        <w:spacing w:after="0" w:line="240" w:lineRule="auto"/>
      </w:pPr>
      <w:r>
        <w:continuationSeparator/>
      </w:r>
    </w:p>
  </w:footnote>
  <w:footnote w:type="continuationNotice" w:id="1">
    <w:p w14:paraId="112034B5" w14:textId="77777777" w:rsidR="00774D41" w:rsidRDefault="00774D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616C6"/>
    <w:multiLevelType w:val="multilevel"/>
    <w:tmpl w:val="A30C7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C04588"/>
    <w:multiLevelType w:val="hybridMultilevel"/>
    <w:tmpl w:val="4AFE85FC"/>
    <w:lvl w:ilvl="0" w:tplc="0BF63A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86DEE"/>
    <w:multiLevelType w:val="hybridMultilevel"/>
    <w:tmpl w:val="3D50938E"/>
    <w:lvl w:ilvl="0" w:tplc="82C09F8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B510F"/>
    <w:multiLevelType w:val="hybridMultilevel"/>
    <w:tmpl w:val="F33264DE"/>
    <w:lvl w:ilvl="0" w:tplc="552C0D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03CB0"/>
    <w:multiLevelType w:val="hybridMultilevel"/>
    <w:tmpl w:val="64BCFBB2"/>
    <w:lvl w:ilvl="0" w:tplc="9134E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01C3A"/>
    <w:multiLevelType w:val="hybridMultilevel"/>
    <w:tmpl w:val="C4C09254"/>
    <w:lvl w:ilvl="0" w:tplc="1444D5F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A02479"/>
    <w:multiLevelType w:val="hybridMultilevel"/>
    <w:tmpl w:val="76C040D8"/>
    <w:lvl w:ilvl="0" w:tplc="F05C880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781492"/>
    <w:multiLevelType w:val="hybridMultilevel"/>
    <w:tmpl w:val="815C0CD8"/>
    <w:lvl w:ilvl="0" w:tplc="D5FEEDD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2209B7"/>
    <w:multiLevelType w:val="hybridMultilevel"/>
    <w:tmpl w:val="37A4F24C"/>
    <w:lvl w:ilvl="0" w:tplc="0510B87E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7B0F28"/>
    <w:multiLevelType w:val="hybridMultilevel"/>
    <w:tmpl w:val="E986818A"/>
    <w:lvl w:ilvl="0" w:tplc="3BF47E6E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7E5A2A"/>
    <w:multiLevelType w:val="multilevel"/>
    <w:tmpl w:val="8A1C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3D23D32"/>
    <w:multiLevelType w:val="hybridMultilevel"/>
    <w:tmpl w:val="592677BC"/>
    <w:lvl w:ilvl="0" w:tplc="ED765C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52D58"/>
    <w:multiLevelType w:val="hybridMultilevel"/>
    <w:tmpl w:val="DCA8C766"/>
    <w:lvl w:ilvl="0" w:tplc="BA7010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3936991">
    <w:abstractNumId w:val="9"/>
  </w:num>
  <w:num w:numId="2" w16cid:durableId="829753023">
    <w:abstractNumId w:val="3"/>
  </w:num>
  <w:num w:numId="3" w16cid:durableId="1592809320">
    <w:abstractNumId w:val="0"/>
  </w:num>
  <w:num w:numId="4" w16cid:durableId="897667286">
    <w:abstractNumId w:val="12"/>
  </w:num>
  <w:num w:numId="5" w16cid:durableId="1006592608">
    <w:abstractNumId w:val="11"/>
  </w:num>
  <w:num w:numId="6" w16cid:durableId="1189948014">
    <w:abstractNumId w:val="2"/>
  </w:num>
  <w:num w:numId="7" w16cid:durableId="1829398445">
    <w:abstractNumId w:val="10"/>
  </w:num>
  <w:num w:numId="8" w16cid:durableId="723141153">
    <w:abstractNumId w:val="5"/>
  </w:num>
  <w:num w:numId="9" w16cid:durableId="776094867">
    <w:abstractNumId w:val="8"/>
  </w:num>
  <w:num w:numId="10" w16cid:durableId="1033579085">
    <w:abstractNumId w:val="7"/>
  </w:num>
  <w:num w:numId="11" w16cid:durableId="1615863845">
    <w:abstractNumId w:val="6"/>
  </w:num>
  <w:num w:numId="12" w16cid:durableId="1039013581">
    <w:abstractNumId w:val="4"/>
  </w:num>
  <w:num w:numId="13" w16cid:durableId="1642075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1EE"/>
    <w:rsid w:val="00000F50"/>
    <w:rsid w:val="00003C8C"/>
    <w:rsid w:val="00004034"/>
    <w:rsid w:val="0001041B"/>
    <w:rsid w:val="00011143"/>
    <w:rsid w:val="00011C11"/>
    <w:rsid w:val="00011F85"/>
    <w:rsid w:val="00014526"/>
    <w:rsid w:val="0001458B"/>
    <w:rsid w:val="000150F4"/>
    <w:rsid w:val="00015341"/>
    <w:rsid w:val="000154B0"/>
    <w:rsid w:val="00015F05"/>
    <w:rsid w:val="000161F3"/>
    <w:rsid w:val="0001627E"/>
    <w:rsid w:val="00017E5B"/>
    <w:rsid w:val="0002088B"/>
    <w:rsid w:val="00020B0C"/>
    <w:rsid w:val="00020D0F"/>
    <w:rsid w:val="00020E2B"/>
    <w:rsid w:val="00022191"/>
    <w:rsid w:val="000226BE"/>
    <w:rsid w:val="00023DF5"/>
    <w:rsid w:val="00023E7E"/>
    <w:rsid w:val="00025461"/>
    <w:rsid w:val="0002569A"/>
    <w:rsid w:val="00025A2E"/>
    <w:rsid w:val="00025E8F"/>
    <w:rsid w:val="000262B4"/>
    <w:rsid w:val="0002680D"/>
    <w:rsid w:val="0002713B"/>
    <w:rsid w:val="0002755F"/>
    <w:rsid w:val="00027FAF"/>
    <w:rsid w:val="0003223F"/>
    <w:rsid w:val="000331FA"/>
    <w:rsid w:val="00033839"/>
    <w:rsid w:val="00033EB3"/>
    <w:rsid w:val="00033F35"/>
    <w:rsid w:val="00035010"/>
    <w:rsid w:val="000357A9"/>
    <w:rsid w:val="00035ABC"/>
    <w:rsid w:val="0004059A"/>
    <w:rsid w:val="00044094"/>
    <w:rsid w:val="00044307"/>
    <w:rsid w:val="0004514B"/>
    <w:rsid w:val="00045844"/>
    <w:rsid w:val="000474AD"/>
    <w:rsid w:val="00047C1D"/>
    <w:rsid w:val="000518D2"/>
    <w:rsid w:val="000536B0"/>
    <w:rsid w:val="0005691B"/>
    <w:rsid w:val="00056A75"/>
    <w:rsid w:val="00057E53"/>
    <w:rsid w:val="00060321"/>
    <w:rsid w:val="00060637"/>
    <w:rsid w:val="0006079B"/>
    <w:rsid w:val="00062D86"/>
    <w:rsid w:val="0006326F"/>
    <w:rsid w:val="00063836"/>
    <w:rsid w:val="000639B2"/>
    <w:rsid w:val="00064632"/>
    <w:rsid w:val="00064BAA"/>
    <w:rsid w:val="00064E48"/>
    <w:rsid w:val="0006518D"/>
    <w:rsid w:val="00065250"/>
    <w:rsid w:val="00065625"/>
    <w:rsid w:val="000656D4"/>
    <w:rsid w:val="00067670"/>
    <w:rsid w:val="0006782A"/>
    <w:rsid w:val="00070098"/>
    <w:rsid w:val="000702E4"/>
    <w:rsid w:val="00070695"/>
    <w:rsid w:val="00070EC4"/>
    <w:rsid w:val="000710E4"/>
    <w:rsid w:val="0007162A"/>
    <w:rsid w:val="00071ADA"/>
    <w:rsid w:val="0007281F"/>
    <w:rsid w:val="00072D3A"/>
    <w:rsid w:val="0007306D"/>
    <w:rsid w:val="000732FF"/>
    <w:rsid w:val="00073945"/>
    <w:rsid w:val="00074FFD"/>
    <w:rsid w:val="000765A2"/>
    <w:rsid w:val="0007732B"/>
    <w:rsid w:val="00077951"/>
    <w:rsid w:val="00077E39"/>
    <w:rsid w:val="000800EC"/>
    <w:rsid w:val="00081037"/>
    <w:rsid w:val="0008188F"/>
    <w:rsid w:val="00082030"/>
    <w:rsid w:val="00082DB9"/>
    <w:rsid w:val="00083120"/>
    <w:rsid w:val="00083220"/>
    <w:rsid w:val="00084033"/>
    <w:rsid w:val="00085689"/>
    <w:rsid w:val="00090739"/>
    <w:rsid w:val="00090EB0"/>
    <w:rsid w:val="0009355A"/>
    <w:rsid w:val="00093DD6"/>
    <w:rsid w:val="000955F7"/>
    <w:rsid w:val="000957DE"/>
    <w:rsid w:val="00096489"/>
    <w:rsid w:val="000A0017"/>
    <w:rsid w:val="000A0038"/>
    <w:rsid w:val="000A05D4"/>
    <w:rsid w:val="000A1C9E"/>
    <w:rsid w:val="000A3004"/>
    <w:rsid w:val="000A3384"/>
    <w:rsid w:val="000A4657"/>
    <w:rsid w:val="000A4695"/>
    <w:rsid w:val="000A709F"/>
    <w:rsid w:val="000B0319"/>
    <w:rsid w:val="000B0378"/>
    <w:rsid w:val="000B0586"/>
    <w:rsid w:val="000B06D0"/>
    <w:rsid w:val="000B15B3"/>
    <w:rsid w:val="000B162B"/>
    <w:rsid w:val="000B1768"/>
    <w:rsid w:val="000B1A64"/>
    <w:rsid w:val="000B2629"/>
    <w:rsid w:val="000B3676"/>
    <w:rsid w:val="000B477F"/>
    <w:rsid w:val="000B4A29"/>
    <w:rsid w:val="000B5E85"/>
    <w:rsid w:val="000B628A"/>
    <w:rsid w:val="000B6D1F"/>
    <w:rsid w:val="000B7B4A"/>
    <w:rsid w:val="000C0BDA"/>
    <w:rsid w:val="000C2AB9"/>
    <w:rsid w:val="000C2DB6"/>
    <w:rsid w:val="000C355E"/>
    <w:rsid w:val="000C4A89"/>
    <w:rsid w:val="000C56E1"/>
    <w:rsid w:val="000C59FA"/>
    <w:rsid w:val="000C5F42"/>
    <w:rsid w:val="000C605C"/>
    <w:rsid w:val="000C6D91"/>
    <w:rsid w:val="000C7F38"/>
    <w:rsid w:val="000D3A77"/>
    <w:rsid w:val="000D4B02"/>
    <w:rsid w:val="000D5618"/>
    <w:rsid w:val="000D7A74"/>
    <w:rsid w:val="000E0E3D"/>
    <w:rsid w:val="000E1205"/>
    <w:rsid w:val="000E2BA5"/>
    <w:rsid w:val="000E328C"/>
    <w:rsid w:val="000E36FB"/>
    <w:rsid w:val="000E3B3E"/>
    <w:rsid w:val="000E51B8"/>
    <w:rsid w:val="000E5E68"/>
    <w:rsid w:val="000E7496"/>
    <w:rsid w:val="000F13D7"/>
    <w:rsid w:val="000F2307"/>
    <w:rsid w:val="000F2F1D"/>
    <w:rsid w:val="000F4075"/>
    <w:rsid w:val="000F4407"/>
    <w:rsid w:val="000F4D02"/>
    <w:rsid w:val="000F5927"/>
    <w:rsid w:val="000F60C7"/>
    <w:rsid w:val="000F69CF"/>
    <w:rsid w:val="00101489"/>
    <w:rsid w:val="00102B1B"/>
    <w:rsid w:val="00102D19"/>
    <w:rsid w:val="00104CDD"/>
    <w:rsid w:val="00104EFC"/>
    <w:rsid w:val="001053CA"/>
    <w:rsid w:val="001054DA"/>
    <w:rsid w:val="001072CF"/>
    <w:rsid w:val="00111101"/>
    <w:rsid w:val="00111F14"/>
    <w:rsid w:val="00113423"/>
    <w:rsid w:val="0011400B"/>
    <w:rsid w:val="00114801"/>
    <w:rsid w:val="001156F3"/>
    <w:rsid w:val="001167DB"/>
    <w:rsid w:val="00116A9B"/>
    <w:rsid w:val="001170A8"/>
    <w:rsid w:val="00117253"/>
    <w:rsid w:val="00120E58"/>
    <w:rsid w:val="0012138C"/>
    <w:rsid w:val="00122BA9"/>
    <w:rsid w:val="00123F77"/>
    <w:rsid w:val="00124969"/>
    <w:rsid w:val="001260FD"/>
    <w:rsid w:val="00126978"/>
    <w:rsid w:val="00131DB3"/>
    <w:rsid w:val="00132551"/>
    <w:rsid w:val="00132777"/>
    <w:rsid w:val="00133B54"/>
    <w:rsid w:val="00134E6E"/>
    <w:rsid w:val="00135197"/>
    <w:rsid w:val="00135C3D"/>
    <w:rsid w:val="00136139"/>
    <w:rsid w:val="00136AB6"/>
    <w:rsid w:val="001400F2"/>
    <w:rsid w:val="001401EE"/>
    <w:rsid w:val="00140614"/>
    <w:rsid w:val="0014168D"/>
    <w:rsid w:val="001435E8"/>
    <w:rsid w:val="00144088"/>
    <w:rsid w:val="00144198"/>
    <w:rsid w:val="001464F8"/>
    <w:rsid w:val="0014681B"/>
    <w:rsid w:val="00147764"/>
    <w:rsid w:val="00150254"/>
    <w:rsid w:val="00150FC9"/>
    <w:rsid w:val="00151456"/>
    <w:rsid w:val="001523A5"/>
    <w:rsid w:val="001558F4"/>
    <w:rsid w:val="001563B7"/>
    <w:rsid w:val="001566F4"/>
    <w:rsid w:val="00157314"/>
    <w:rsid w:val="00157796"/>
    <w:rsid w:val="0016068B"/>
    <w:rsid w:val="001618AA"/>
    <w:rsid w:val="00161D2B"/>
    <w:rsid w:val="00161E5F"/>
    <w:rsid w:val="0016224D"/>
    <w:rsid w:val="0016331A"/>
    <w:rsid w:val="001637D9"/>
    <w:rsid w:val="001662E3"/>
    <w:rsid w:val="001700C1"/>
    <w:rsid w:val="00170202"/>
    <w:rsid w:val="001717ED"/>
    <w:rsid w:val="001722E6"/>
    <w:rsid w:val="00173048"/>
    <w:rsid w:val="00173455"/>
    <w:rsid w:val="00173D93"/>
    <w:rsid w:val="00174A6E"/>
    <w:rsid w:val="00174FEE"/>
    <w:rsid w:val="00176423"/>
    <w:rsid w:val="00176F72"/>
    <w:rsid w:val="00180018"/>
    <w:rsid w:val="00180DEE"/>
    <w:rsid w:val="0018132D"/>
    <w:rsid w:val="00181702"/>
    <w:rsid w:val="00181CF5"/>
    <w:rsid w:val="00184151"/>
    <w:rsid w:val="00184C78"/>
    <w:rsid w:val="0018630E"/>
    <w:rsid w:val="001871A0"/>
    <w:rsid w:val="0018756D"/>
    <w:rsid w:val="00187A3C"/>
    <w:rsid w:val="00187EA4"/>
    <w:rsid w:val="00187FB7"/>
    <w:rsid w:val="001921D4"/>
    <w:rsid w:val="00192E00"/>
    <w:rsid w:val="00193B60"/>
    <w:rsid w:val="00194806"/>
    <w:rsid w:val="00195416"/>
    <w:rsid w:val="00196B1E"/>
    <w:rsid w:val="00197226"/>
    <w:rsid w:val="001975FC"/>
    <w:rsid w:val="001A0095"/>
    <w:rsid w:val="001A0E32"/>
    <w:rsid w:val="001A16E0"/>
    <w:rsid w:val="001A31A8"/>
    <w:rsid w:val="001A3315"/>
    <w:rsid w:val="001A372B"/>
    <w:rsid w:val="001A62CA"/>
    <w:rsid w:val="001B1424"/>
    <w:rsid w:val="001B2392"/>
    <w:rsid w:val="001B2EB8"/>
    <w:rsid w:val="001B3569"/>
    <w:rsid w:val="001B37A4"/>
    <w:rsid w:val="001B4924"/>
    <w:rsid w:val="001B4B88"/>
    <w:rsid w:val="001B5314"/>
    <w:rsid w:val="001B5F09"/>
    <w:rsid w:val="001B678E"/>
    <w:rsid w:val="001C0BFC"/>
    <w:rsid w:val="001C1CC9"/>
    <w:rsid w:val="001C1D71"/>
    <w:rsid w:val="001C2029"/>
    <w:rsid w:val="001C28FD"/>
    <w:rsid w:val="001C3C58"/>
    <w:rsid w:val="001C6600"/>
    <w:rsid w:val="001C68DA"/>
    <w:rsid w:val="001C716E"/>
    <w:rsid w:val="001C7DF4"/>
    <w:rsid w:val="001D03BE"/>
    <w:rsid w:val="001D17BF"/>
    <w:rsid w:val="001D30DF"/>
    <w:rsid w:val="001D3115"/>
    <w:rsid w:val="001D46AE"/>
    <w:rsid w:val="001D4A20"/>
    <w:rsid w:val="001D4EA1"/>
    <w:rsid w:val="001D5D07"/>
    <w:rsid w:val="001D6C8A"/>
    <w:rsid w:val="001D7059"/>
    <w:rsid w:val="001D738D"/>
    <w:rsid w:val="001D75F2"/>
    <w:rsid w:val="001D79C5"/>
    <w:rsid w:val="001D7A13"/>
    <w:rsid w:val="001E021F"/>
    <w:rsid w:val="001E0C51"/>
    <w:rsid w:val="001E1C25"/>
    <w:rsid w:val="001E1DBA"/>
    <w:rsid w:val="001E1F5E"/>
    <w:rsid w:val="001E37BB"/>
    <w:rsid w:val="001E3F0D"/>
    <w:rsid w:val="001E4499"/>
    <w:rsid w:val="001E466A"/>
    <w:rsid w:val="001E472B"/>
    <w:rsid w:val="001E65C7"/>
    <w:rsid w:val="001F294E"/>
    <w:rsid w:val="001F4142"/>
    <w:rsid w:val="001F4542"/>
    <w:rsid w:val="001F53C8"/>
    <w:rsid w:val="001F5C30"/>
    <w:rsid w:val="001F64A5"/>
    <w:rsid w:val="001F70EB"/>
    <w:rsid w:val="001F7211"/>
    <w:rsid w:val="00201D57"/>
    <w:rsid w:val="00203E16"/>
    <w:rsid w:val="00204187"/>
    <w:rsid w:val="00204BCE"/>
    <w:rsid w:val="002058B7"/>
    <w:rsid w:val="00205CCB"/>
    <w:rsid w:val="00206180"/>
    <w:rsid w:val="002065B8"/>
    <w:rsid w:val="00206CBB"/>
    <w:rsid w:val="00210954"/>
    <w:rsid w:val="00211B81"/>
    <w:rsid w:val="00211D0E"/>
    <w:rsid w:val="00211F79"/>
    <w:rsid w:val="002124DD"/>
    <w:rsid w:val="002140B0"/>
    <w:rsid w:val="002152BE"/>
    <w:rsid w:val="002153B1"/>
    <w:rsid w:val="00215CF1"/>
    <w:rsid w:val="00216691"/>
    <w:rsid w:val="00216F75"/>
    <w:rsid w:val="00217AC3"/>
    <w:rsid w:val="00217F81"/>
    <w:rsid w:val="00220CE5"/>
    <w:rsid w:val="002223D6"/>
    <w:rsid w:val="00222585"/>
    <w:rsid w:val="002229C6"/>
    <w:rsid w:val="002232E8"/>
    <w:rsid w:val="00223A6F"/>
    <w:rsid w:val="00225D7C"/>
    <w:rsid w:val="00227404"/>
    <w:rsid w:val="002277DE"/>
    <w:rsid w:val="00227991"/>
    <w:rsid w:val="0023019B"/>
    <w:rsid w:val="002311C2"/>
    <w:rsid w:val="002326C5"/>
    <w:rsid w:val="0023305C"/>
    <w:rsid w:val="0023371A"/>
    <w:rsid w:val="00233F50"/>
    <w:rsid w:val="0023452D"/>
    <w:rsid w:val="0023554D"/>
    <w:rsid w:val="0023596D"/>
    <w:rsid w:val="00236774"/>
    <w:rsid w:val="00236E53"/>
    <w:rsid w:val="00237F4F"/>
    <w:rsid w:val="00237F59"/>
    <w:rsid w:val="00237F90"/>
    <w:rsid w:val="00240694"/>
    <w:rsid w:val="00240C58"/>
    <w:rsid w:val="00241507"/>
    <w:rsid w:val="0024150B"/>
    <w:rsid w:val="002419B0"/>
    <w:rsid w:val="0024270C"/>
    <w:rsid w:val="00243ECC"/>
    <w:rsid w:val="00244242"/>
    <w:rsid w:val="00245E66"/>
    <w:rsid w:val="0024676A"/>
    <w:rsid w:val="00246824"/>
    <w:rsid w:val="002502E3"/>
    <w:rsid w:val="00250602"/>
    <w:rsid w:val="00250955"/>
    <w:rsid w:val="0025194D"/>
    <w:rsid w:val="00251F5D"/>
    <w:rsid w:val="002523E6"/>
    <w:rsid w:val="0025310B"/>
    <w:rsid w:val="00254063"/>
    <w:rsid w:val="002541EB"/>
    <w:rsid w:val="002549BB"/>
    <w:rsid w:val="00255D6D"/>
    <w:rsid w:val="00260D85"/>
    <w:rsid w:val="00261DD2"/>
    <w:rsid w:val="00262BA8"/>
    <w:rsid w:val="00262DB9"/>
    <w:rsid w:val="00263327"/>
    <w:rsid w:val="00263D38"/>
    <w:rsid w:val="002656B7"/>
    <w:rsid w:val="002659EC"/>
    <w:rsid w:val="00266030"/>
    <w:rsid w:val="002673E8"/>
    <w:rsid w:val="00270A04"/>
    <w:rsid w:val="0027151F"/>
    <w:rsid w:val="002722CD"/>
    <w:rsid w:val="00272878"/>
    <w:rsid w:val="00275C73"/>
    <w:rsid w:val="0028083A"/>
    <w:rsid w:val="0028147A"/>
    <w:rsid w:val="002817AB"/>
    <w:rsid w:val="0028311E"/>
    <w:rsid w:val="00284AB3"/>
    <w:rsid w:val="00284EA0"/>
    <w:rsid w:val="00285AC5"/>
    <w:rsid w:val="00285C2C"/>
    <w:rsid w:val="00286519"/>
    <w:rsid w:val="00287054"/>
    <w:rsid w:val="00287FE7"/>
    <w:rsid w:val="00290E36"/>
    <w:rsid w:val="00291F97"/>
    <w:rsid w:val="00292274"/>
    <w:rsid w:val="00292CBA"/>
    <w:rsid w:val="00293604"/>
    <w:rsid w:val="00293705"/>
    <w:rsid w:val="00294332"/>
    <w:rsid w:val="0029537D"/>
    <w:rsid w:val="00295949"/>
    <w:rsid w:val="00295F6A"/>
    <w:rsid w:val="00296036"/>
    <w:rsid w:val="002A0B62"/>
    <w:rsid w:val="002A0B90"/>
    <w:rsid w:val="002A0D54"/>
    <w:rsid w:val="002A1188"/>
    <w:rsid w:val="002A21EC"/>
    <w:rsid w:val="002A5E99"/>
    <w:rsid w:val="002A79C7"/>
    <w:rsid w:val="002B03C9"/>
    <w:rsid w:val="002B0AE6"/>
    <w:rsid w:val="002B1F56"/>
    <w:rsid w:val="002B222D"/>
    <w:rsid w:val="002B3A9F"/>
    <w:rsid w:val="002B3C66"/>
    <w:rsid w:val="002B3DAC"/>
    <w:rsid w:val="002B6169"/>
    <w:rsid w:val="002B6388"/>
    <w:rsid w:val="002B6F1D"/>
    <w:rsid w:val="002B7634"/>
    <w:rsid w:val="002C0991"/>
    <w:rsid w:val="002C0A2C"/>
    <w:rsid w:val="002C0B0C"/>
    <w:rsid w:val="002C0EE1"/>
    <w:rsid w:val="002C36D8"/>
    <w:rsid w:val="002C3ED3"/>
    <w:rsid w:val="002C4743"/>
    <w:rsid w:val="002C4C11"/>
    <w:rsid w:val="002C5266"/>
    <w:rsid w:val="002C6C7A"/>
    <w:rsid w:val="002C78FC"/>
    <w:rsid w:val="002C7AF1"/>
    <w:rsid w:val="002C7CF6"/>
    <w:rsid w:val="002D0FE9"/>
    <w:rsid w:val="002D13FE"/>
    <w:rsid w:val="002D1CE6"/>
    <w:rsid w:val="002D3849"/>
    <w:rsid w:val="002D554F"/>
    <w:rsid w:val="002D5D5B"/>
    <w:rsid w:val="002D619B"/>
    <w:rsid w:val="002D7AC5"/>
    <w:rsid w:val="002E00D5"/>
    <w:rsid w:val="002E147F"/>
    <w:rsid w:val="002E15AD"/>
    <w:rsid w:val="002E1769"/>
    <w:rsid w:val="002E1CCD"/>
    <w:rsid w:val="002E2329"/>
    <w:rsid w:val="002E2677"/>
    <w:rsid w:val="002E49E3"/>
    <w:rsid w:val="002E59D0"/>
    <w:rsid w:val="002E5F37"/>
    <w:rsid w:val="002E6285"/>
    <w:rsid w:val="002E7A8A"/>
    <w:rsid w:val="002F0250"/>
    <w:rsid w:val="002F1C0C"/>
    <w:rsid w:val="002F1F95"/>
    <w:rsid w:val="002F1FC9"/>
    <w:rsid w:val="002F39B1"/>
    <w:rsid w:val="002F39BE"/>
    <w:rsid w:val="002F3C56"/>
    <w:rsid w:val="002F4712"/>
    <w:rsid w:val="002F53EA"/>
    <w:rsid w:val="002F6143"/>
    <w:rsid w:val="003008CC"/>
    <w:rsid w:val="00300EE4"/>
    <w:rsid w:val="003017A9"/>
    <w:rsid w:val="003019DC"/>
    <w:rsid w:val="00302750"/>
    <w:rsid w:val="00303AA6"/>
    <w:rsid w:val="00305D14"/>
    <w:rsid w:val="00306658"/>
    <w:rsid w:val="00306671"/>
    <w:rsid w:val="00306980"/>
    <w:rsid w:val="00307B25"/>
    <w:rsid w:val="003107C9"/>
    <w:rsid w:val="00310C0C"/>
    <w:rsid w:val="003111BD"/>
    <w:rsid w:val="003133B8"/>
    <w:rsid w:val="00313945"/>
    <w:rsid w:val="00313DA5"/>
    <w:rsid w:val="003153C9"/>
    <w:rsid w:val="0031749A"/>
    <w:rsid w:val="0032021B"/>
    <w:rsid w:val="00320326"/>
    <w:rsid w:val="00322B12"/>
    <w:rsid w:val="00324103"/>
    <w:rsid w:val="003256DC"/>
    <w:rsid w:val="00325910"/>
    <w:rsid w:val="00325CCC"/>
    <w:rsid w:val="0032648F"/>
    <w:rsid w:val="00326DE6"/>
    <w:rsid w:val="00330831"/>
    <w:rsid w:val="00331FEF"/>
    <w:rsid w:val="00332675"/>
    <w:rsid w:val="0033289D"/>
    <w:rsid w:val="003339A1"/>
    <w:rsid w:val="00333B26"/>
    <w:rsid w:val="00337057"/>
    <w:rsid w:val="003376EE"/>
    <w:rsid w:val="00340020"/>
    <w:rsid w:val="00341F6B"/>
    <w:rsid w:val="00342A8D"/>
    <w:rsid w:val="00342AA0"/>
    <w:rsid w:val="00343254"/>
    <w:rsid w:val="00343CB7"/>
    <w:rsid w:val="0034556E"/>
    <w:rsid w:val="003467D2"/>
    <w:rsid w:val="00350089"/>
    <w:rsid w:val="003511D8"/>
    <w:rsid w:val="003513D6"/>
    <w:rsid w:val="003515D0"/>
    <w:rsid w:val="00351EC7"/>
    <w:rsid w:val="00352138"/>
    <w:rsid w:val="003522DB"/>
    <w:rsid w:val="00352940"/>
    <w:rsid w:val="00352D99"/>
    <w:rsid w:val="003547D0"/>
    <w:rsid w:val="00355318"/>
    <w:rsid w:val="003571A9"/>
    <w:rsid w:val="00360B7A"/>
    <w:rsid w:val="00360FA2"/>
    <w:rsid w:val="003612E8"/>
    <w:rsid w:val="00361367"/>
    <w:rsid w:val="00361801"/>
    <w:rsid w:val="00364204"/>
    <w:rsid w:val="00364E7A"/>
    <w:rsid w:val="0036536B"/>
    <w:rsid w:val="00366169"/>
    <w:rsid w:val="003670D1"/>
    <w:rsid w:val="00367CCE"/>
    <w:rsid w:val="00372907"/>
    <w:rsid w:val="00372CD7"/>
    <w:rsid w:val="00373E32"/>
    <w:rsid w:val="00376D78"/>
    <w:rsid w:val="00380780"/>
    <w:rsid w:val="003808AE"/>
    <w:rsid w:val="0038241F"/>
    <w:rsid w:val="00382436"/>
    <w:rsid w:val="003828EE"/>
    <w:rsid w:val="0038305D"/>
    <w:rsid w:val="00386E2F"/>
    <w:rsid w:val="00387549"/>
    <w:rsid w:val="003901E5"/>
    <w:rsid w:val="00390882"/>
    <w:rsid w:val="00391184"/>
    <w:rsid w:val="00391B08"/>
    <w:rsid w:val="00392745"/>
    <w:rsid w:val="00393417"/>
    <w:rsid w:val="00394185"/>
    <w:rsid w:val="003943AB"/>
    <w:rsid w:val="00394AE4"/>
    <w:rsid w:val="00395FA0"/>
    <w:rsid w:val="003964FF"/>
    <w:rsid w:val="003967AD"/>
    <w:rsid w:val="003971D4"/>
    <w:rsid w:val="003971F7"/>
    <w:rsid w:val="003A309E"/>
    <w:rsid w:val="003A375D"/>
    <w:rsid w:val="003A3C5B"/>
    <w:rsid w:val="003A4782"/>
    <w:rsid w:val="003A4BBB"/>
    <w:rsid w:val="003A4E0D"/>
    <w:rsid w:val="003A544E"/>
    <w:rsid w:val="003A5586"/>
    <w:rsid w:val="003A67A9"/>
    <w:rsid w:val="003A691D"/>
    <w:rsid w:val="003A6BFF"/>
    <w:rsid w:val="003A7B5D"/>
    <w:rsid w:val="003A7BDD"/>
    <w:rsid w:val="003B0223"/>
    <w:rsid w:val="003B1A66"/>
    <w:rsid w:val="003B28EF"/>
    <w:rsid w:val="003B3E2E"/>
    <w:rsid w:val="003B4D94"/>
    <w:rsid w:val="003B5280"/>
    <w:rsid w:val="003B5654"/>
    <w:rsid w:val="003B5AEF"/>
    <w:rsid w:val="003B67BD"/>
    <w:rsid w:val="003B6A2C"/>
    <w:rsid w:val="003B6B5C"/>
    <w:rsid w:val="003B6C82"/>
    <w:rsid w:val="003B6F8B"/>
    <w:rsid w:val="003C0DEA"/>
    <w:rsid w:val="003C19B5"/>
    <w:rsid w:val="003C2CF3"/>
    <w:rsid w:val="003C2DBD"/>
    <w:rsid w:val="003C3143"/>
    <w:rsid w:val="003C326C"/>
    <w:rsid w:val="003C34FE"/>
    <w:rsid w:val="003C39C9"/>
    <w:rsid w:val="003C4053"/>
    <w:rsid w:val="003C4FC3"/>
    <w:rsid w:val="003C534D"/>
    <w:rsid w:val="003C6631"/>
    <w:rsid w:val="003C7B86"/>
    <w:rsid w:val="003C7C99"/>
    <w:rsid w:val="003C7D32"/>
    <w:rsid w:val="003D2695"/>
    <w:rsid w:val="003D27DD"/>
    <w:rsid w:val="003D33F1"/>
    <w:rsid w:val="003D37B7"/>
    <w:rsid w:val="003D3A05"/>
    <w:rsid w:val="003D4682"/>
    <w:rsid w:val="003D553D"/>
    <w:rsid w:val="003D62C4"/>
    <w:rsid w:val="003D7AC6"/>
    <w:rsid w:val="003E03DD"/>
    <w:rsid w:val="003E1DBE"/>
    <w:rsid w:val="003E37B5"/>
    <w:rsid w:val="003E401B"/>
    <w:rsid w:val="003E40A8"/>
    <w:rsid w:val="003E4782"/>
    <w:rsid w:val="003E4854"/>
    <w:rsid w:val="003E54C8"/>
    <w:rsid w:val="003E5FB0"/>
    <w:rsid w:val="003E7699"/>
    <w:rsid w:val="003E7C10"/>
    <w:rsid w:val="003F056D"/>
    <w:rsid w:val="003F07B0"/>
    <w:rsid w:val="003F092F"/>
    <w:rsid w:val="003F17C8"/>
    <w:rsid w:val="003F1C05"/>
    <w:rsid w:val="003F2CC7"/>
    <w:rsid w:val="003F3A35"/>
    <w:rsid w:val="003F3EBC"/>
    <w:rsid w:val="003F567F"/>
    <w:rsid w:val="003F5B2A"/>
    <w:rsid w:val="003F5B4A"/>
    <w:rsid w:val="003F61D5"/>
    <w:rsid w:val="003F7FA3"/>
    <w:rsid w:val="003F7FD7"/>
    <w:rsid w:val="00400229"/>
    <w:rsid w:val="00400999"/>
    <w:rsid w:val="00404866"/>
    <w:rsid w:val="00404892"/>
    <w:rsid w:val="00404FB6"/>
    <w:rsid w:val="00405A7C"/>
    <w:rsid w:val="00405F36"/>
    <w:rsid w:val="004060F8"/>
    <w:rsid w:val="004063A5"/>
    <w:rsid w:val="00406A3F"/>
    <w:rsid w:val="00406D30"/>
    <w:rsid w:val="00407367"/>
    <w:rsid w:val="004101BD"/>
    <w:rsid w:val="00410451"/>
    <w:rsid w:val="00410B58"/>
    <w:rsid w:val="004116DF"/>
    <w:rsid w:val="00412314"/>
    <w:rsid w:val="00413B05"/>
    <w:rsid w:val="00413E05"/>
    <w:rsid w:val="00415753"/>
    <w:rsid w:val="00415F2D"/>
    <w:rsid w:val="00416100"/>
    <w:rsid w:val="00416332"/>
    <w:rsid w:val="004178DF"/>
    <w:rsid w:val="0042083D"/>
    <w:rsid w:val="004228C8"/>
    <w:rsid w:val="00422909"/>
    <w:rsid w:val="00422EF1"/>
    <w:rsid w:val="00423242"/>
    <w:rsid w:val="00423694"/>
    <w:rsid w:val="00424462"/>
    <w:rsid w:val="0042479B"/>
    <w:rsid w:val="00426D24"/>
    <w:rsid w:val="00427E90"/>
    <w:rsid w:val="00430E5F"/>
    <w:rsid w:val="004311A2"/>
    <w:rsid w:val="00431452"/>
    <w:rsid w:val="0043373A"/>
    <w:rsid w:val="00433EB3"/>
    <w:rsid w:val="004342BE"/>
    <w:rsid w:val="00436162"/>
    <w:rsid w:val="004371FF"/>
    <w:rsid w:val="00437B9D"/>
    <w:rsid w:val="00441C03"/>
    <w:rsid w:val="0044266D"/>
    <w:rsid w:val="00442B53"/>
    <w:rsid w:val="00442CAD"/>
    <w:rsid w:val="0044337F"/>
    <w:rsid w:val="0044456D"/>
    <w:rsid w:val="00445B1C"/>
    <w:rsid w:val="004466CC"/>
    <w:rsid w:val="0044755C"/>
    <w:rsid w:val="00447DE5"/>
    <w:rsid w:val="00450786"/>
    <w:rsid w:val="004517BF"/>
    <w:rsid w:val="004521B9"/>
    <w:rsid w:val="00452215"/>
    <w:rsid w:val="004523AB"/>
    <w:rsid w:val="00452A16"/>
    <w:rsid w:val="00453286"/>
    <w:rsid w:val="004546B3"/>
    <w:rsid w:val="00454C21"/>
    <w:rsid w:val="00455E02"/>
    <w:rsid w:val="004565A0"/>
    <w:rsid w:val="00457D44"/>
    <w:rsid w:val="00460154"/>
    <w:rsid w:val="00460822"/>
    <w:rsid w:val="0046149C"/>
    <w:rsid w:val="00461BC6"/>
    <w:rsid w:val="00464865"/>
    <w:rsid w:val="00465ACD"/>
    <w:rsid w:val="00465B55"/>
    <w:rsid w:val="00466DFD"/>
    <w:rsid w:val="00467C59"/>
    <w:rsid w:val="00470D98"/>
    <w:rsid w:val="004716B4"/>
    <w:rsid w:val="004728BD"/>
    <w:rsid w:val="0047315C"/>
    <w:rsid w:val="0047374E"/>
    <w:rsid w:val="00474664"/>
    <w:rsid w:val="004751B5"/>
    <w:rsid w:val="00475769"/>
    <w:rsid w:val="00475ABF"/>
    <w:rsid w:val="0047653A"/>
    <w:rsid w:val="004765D6"/>
    <w:rsid w:val="00476E31"/>
    <w:rsid w:val="004816F7"/>
    <w:rsid w:val="00481C98"/>
    <w:rsid w:val="00483288"/>
    <w:rsid w:val="00483434"/>
    <w:rsid w:val="00483AED"/>
    <w:rsid w:val="00483F87"/>
    <w:rsid w:val="00484955"/>
    <w:rsid w:val="00484A2E"/>
    <w:rsid w:val="004905F7"/>
    <w:rsid w:val="004908FE"/>
    <w:rsid w:val="00490B3F"/>
    <w:rsid w:val="00492A38"/>
    <w:rsid w:val="00493B90"/>
    <w:rsid w:val="004954CC"/>
    <w:rsid w:val="004954F8"/>
    <w:rsid w:val="00495672"/>
    <w:rsid w:val="0049650D"/>
    <w:rsid w:val="00496731"/>
    <w:rsid w:val="00496AA4"/>
    <w:rsid w:val="004A0322"/>
    <w:rsid w:val="004A26F5"/>
    <w:rsid w:val="004A3043"/>
    <w:rsid w:val="004A356F"/>
    <w:rsid w:val="004A363A"/>
    <w:rsid w:val="004A479C"/>
    <w:rsid w:val="004A485C"/>
    <w:rsid w:val="004A4D1F"/>
    <w:rsid w:val="004A50CD"/>
    <w:rsid w:val="004A50D2"/>
    <w:rsid w:val="004A5805"/>
    <w:rsid w:val="004A634C"/>
    <w:rsid w:val="004A683C"/>
    <w:rsid w:val="004B0B18"/>
    <w:rsid w:val="004B0E64"/>
    <w:rsid w:val="004B1288"/>
    <w:rsid w:val="004B1B66"/>
    <w:rsid w:val="004B1C3F"/>
    <w:rsid w:val="004B2660"/>
    <w:rsid w:val="004B285A"/>
    <w:rsid w:val="004B292B"/>
    <w:rsid w:val="004B3312"/>
    <w:rsid w:val="004B45B4"/>
    <w:rsid w:val="004B5337"/>
    <w:rsid w:val="004B661E"/>
    <w:rsid w:val="004B6A28"/>
    <w:rsid w:val="004C0655"/>
    <w:rsid w:val="004C4088"/>
    <w:rsid w:val="004C4953"/>
    <w:rsid w:val="004C4C8A"/>
    <w:rsid w:val="004C579F"/>
    <w:rsid w:val="004C59DF"/>
    <w:rsid w:val="004C6B58"/>
    <w:rsid w:val="004C7E72"/>
    <w:rsid w:val="004D043F"/>
    <w:rsid w:val="004D1235"/>
    <w:rsid w:val="004D12AB"/>
    <w:rsid w:val="004D25BB"/>
    <w:rsid w:val="004D2CBF"/>
    <w:rsid w:val="004D3181"/>
    <w:rsid w:val="004D34B0"/>
    <w:rsid w:val="004D34C9"/>
    <w:rsid w:val="004D353D"/>
    <w:rsid w:val="004D3DA5"/>
    <w:rsid w:val="004D4920"/>
    <w:rsid w:val="004D75EB"/>
    <w:rsid w:val="004E1119"/>
    <w:rsid w:val="004E21BD"/>
    <w:rsid w:val="004E23D0"/>
    <w:rsid w:val="004E27F4"/>
    <w:rsid w:val="004E291E"/>
    <w:rsid w:val="004E307B"/>
    <w:rsid w:val="004E64E0"/>
    <w:rsid w:val="004E67E6"/>
    <w:rsid w:val="004E6EB5"/>
    <w:rsid w:val="004E7E8E"/>
    <w:rsid w:val="004F03AA"/>
    <w:rsid w:val="004F0471"/>
    <w:rsid w:val="004F07EE"/>
    <w:rsid w:val="004F0A18"/>
    <w:rsid w:val="004F10A2"/>
    <w:rsid w:val="004F14C0"/>
    <w:rsid w:val="004F1745"/>
    <w:rsid w:val="004F1DE5"/>
    <w:rsid w:val="004F2FEF"/>
    <w:rsid w:val="004F35C9"/>
    <w:rsid w:val="004F4AEF"/>
    <w:rsid w:val="004F4FC5"/>
    <w:rsid w:val="004F5014"/>
    <w:rsid w:val="004F730F"/>
    <w:rsid w:val="004F7C5B"/>
    <w:rsid w:val="005000A2"/>
    <w:rsid w:val="0050011A"/>
    <w:rsid w:val="00500217"/>
    <w:rsid w:val="00501947"/>
    <w:rsid w:val="00501AF6"/>
    <w:rsid w:val="00501EE5"/>
    <w:rsid w:val="005022F0"/>
    <w:rsid w:val="00503B62"/>
    <w:rsid w:val="005049DB"/>
    <w:rsid w:val="00506785"/>
    <w:rsid w:val="00506856"/>
    <w:rsid w:val="005074EA"/>
    <w:rsid w:val="00507B1B"/>
    <w:rsid w:val="00510762"/>
    <w:rsid w:val="00510798"/>
    <w:rsid w:val="005115EA"/>
    <w:rsid w:val="00512FDB"/>
    <w:rsid w:val="0051323F"/>
    <w:rsid w:val="00513519"/>
    <w:rsid w:val="00513633"/>
    <w:rsid w:val="00513927"/>
    <w:rsid w:val="00514A18"/>
    <w:rsid w:val="005157E9"/>
    <w:rsid w:val="00515A47"/>
    <w:rsid w:val="005164DE"/>
    <w:rsid w:val="0052046E"/>
    <w:rsid w:val="00521EA6"/>
    <w:rsid w:val="00521F4A"/>
    <w:rsid w:val="00523580"/>
    <w:rsid w:val="00524299"/>
    <w:rsid w:val="005248BC"/>
    <w:rsid w:val="00526DB7"/>
    <w:rsid w:val="005272F8"/>
    <w:rsid w:val="00527370"/>
    <w:rsid w:val="005309F3"/>
    <w:rsid w:val="00530DE6"/>
    <w:rsid w:val="005317A5"/>
    <w:rsid w:val="00531E20"/>
    <w:rsid w:val="005328A2"/>
    <w:rsid w:val="005329D7"/>
    <w:rsid w:val="005343CC"/>
    <w:rsid w:val="00534A2D"/>
    <w:rsid w:val="00534E2B"/>
    <w:rsid w:val="005360DA"/>
    <w:rsid w:val="005373D2"/>
    <w:rsid w:val="00537A6E"/>
    <w:rsid w:val="005405EC"/>
    <w:rsid w:val="00540E40"/>
    <w:rsid w:val="00544788"/>
    <w:rsid w:val="0054534B"/>
    <w:rsid w:val="005459C8"/>
    <w:rsid w:val="005459E4"/>
    <w:rsid w:val="00545C86"/>
    <w:rsid w:val="00546C2E"/>
    <w:rsid w:val="00547699"/>
    <w:rsid w:val="00550D3B"/>
    <w:rsid w:val="00553157"/>
    <w:rsid w:val="00553298"/>
    <w:rsid w:val="00553C8B"/>
    <w:rsid w:val="00553DD3"/>
    <w:rsid w:val="005546D6"/>
    <w:rsid w:val="005559D4"/>
    <w:rsid w:val="00555DCA"/>
    <w:rsid w:val="005567DD"/>
    <w:rsid w:val="00556D6D"/>
    <w:rsid w:val="00556EAA"/>
    <w:rsid w:val="00557DDD"/>
    <w:rsid w:val="00557E7B"/>
    <w:rsid w:val="005609F8"/>
    <w:rsid w:val="0056133A"/>
    <w:rsid w:val="0056134C"/>
    <w:rsid w:val="00561D78"/>
    <w:rsid w:val="00562740"/>
    <w:rsid w:val="00562AFD"/>
    <w:rsid w:val="0056342D"/>
    <w:rsid w:val="00563ED8"/>
    <w:rsid w:val="00564B52"/>
    <w:rsid w:val="00565448"/>
    <w:rsid w:val="005655A1"/>
    <w:rsid w:val="0056629A"/>
    <w:rsid w:val="00570AEC"/>
    <w:rsid w:val="005751AB"/>
    <w:rsid w:val="00575827"/>
    <w:rsid w:val="005770AC"/>
    <w:rsid w:val="005771CC"/>
    <w:rsid w:val="00580BAE"/>
    <w:rsid w:val="00584B92"/>
    <w:rsid w:val="00584B9B"/>
    <w:rsid w:val="005852F5"/>
    <w:rsid w:val="00586C7E"/>
    <w:rsid w:val="00587A20"/>
    <w:rsid w:val="00591086"/>
    <w:rsid w:val="0059112C"/>
    <w:rsid w:val="00592B18"/>
    <w:rsid w:val="00593812"/>
    <w:rsid w:val="00595861"/>
    <w:rsid w:val="0059770B"/>
    <w:rsid w:val="005A17E4"/>
    <w:rsid w:val="005A2267"/>
    <w:rsid w:val="005A2497"/>
    <w:rsid w:val="005A2E62"/>
    <w:rsid w:val="005A32EF"/>
    <w:rsid w:val="005A35CE"/>
    <w:rsid w:val="005A3635"/>
    <w:rsid w:val="005A60C5"/>
    <w:rsid w:val="005A74AD"/>
    <w:rsid w:val="005A7DE8"/>
    <w:rsid w:val="005B26AC"/>
    <w:rsid w:val="005B280D"/>
    <w:rsid w:val="005B2A1C"/>
    <w:rsid w:val="005B2FE8"/>
    <w:rsid w:val="005B3F30"/>
    <w:rsid w:val="005B4239"/>
    <w:rsid w:val="005B5E91"/>
    <w:rsid w:val="005C0203"/>
    <w:rsid w:val="005C099E"/>
    <w:rsid w:val="005C0BE2"/>
    <w:rsid w:val="005C1672"/>
    <w:rsid w:val="005C18D7"/>
    <w:rsid w:val="005C3C21"/>
    <w:rsid w:val="005C3C8E"/>
    <w:rsid w:val="005C3EDB"/>
    <w:rsid w:val="005C43A4"/>
    <w:rsid w:val="005C452D"/>
    <w:rsid w:val="005C5709"/>
    <w:rsid w:val="005C66FA"/>
    <w:rsid w:val="005C69CD"/>
    <w:rsid w:val="005C6DD1"/>
    <w:rsid w:val="005C796D"/>
    <w:rsid w:val="005D4B73"/>
    <w:rsid w:val="005D5133"/>
    <w:rsid w:val="005D5F0D"/>
    <w:rsid w:val="005D62F3"/>
    <w:rsid w:val="005D74AC"/>
    <w:rsid w:val="005D75AC"/>
    <w:rsid w:val="005D78E0"/>
    <w:rsid w:val="005D7AA2"/>
    <w:rsid w:val="005E1090"/>
    <w:rsid w:val="005E1092"/>
    <w:rsid w:val="005E1437"/>
    <w:rsid w:val="005E1E17"/>
    <w:rsid w:val="005E2799"/>
    <w:rsid w:val="005E2C59"/>
    <w:rsid w:val="005E3C82"/>
    <w:rsid w:val="005E4374"/>
    <w:rsid w:val="005E59E2"/>
    <w:rsid w:val="005E5E4B"/>
    <w:rsid w:val="005E62A6"/>
    <w:rsid w:val="005E64C3"/>
    <w:rsid w:val="005E7699"/>
    <w:rsid w:val="005F2297"/>
    <w:rsid w:val="005F25E4"/>
    <w:rsid w:val="005F31D1"/>
    <w:rsid w:val="005F349D"/>
    <w:rsid w:val="005F357F"/>
    <w:rsid w:val="005F558D"/>
    <w:rsid w:val="005F5F7B"/>
    <w:rsid w:val="005F693E"/>
    <w:rsid w:val="005F6D9D"/>
    <w:rsid w:val="005F7921"/>
    <w:rsid w:val="006001AA"/>
    <w:rsid w:val="00601CFF"/>
    <w:rsid w:val="0060220A"/>
    <w:rsid w:val="00603A49"/>
    <w:rsid w:val="00603F8A"/>
    <w:rsid w:val="00603F9D"/>
    <w:rsid w:val="00604DC7"/>
    <w:rsid w:val="00604E0A"/>
    <w:rsid w:val="00605710"/>
    <w:rsid w:val="00606350"/>
    <w:rsid w:val="006074D2"/>
    <w:rsid w:val="00607F82"/>
    <w:rsid w:val="00610BE3"/>
    <w:rsid w:val="00610DB3"/>
    <w:rsid w:val="00610DBA"/>
    <w:rsid w:val="006123D8"/>
    <w:rsid w:val="006136BB"/>
    <w:rsid w:val="006144D8"/>
    <w:rsid w:val="006145CB"/>
    <w:rsid w:val="006151B5"/>
    <w:rsid w:val="00615881"/>
    <w:rsid w:val="00615A73"/>
    <w:rsid w:val="00616326"/>
    <w:rsid w:val="006170E6"/>
    <w:rsid w:val="0061723B"/>
    <w:rsid w:val="00617438"/>
    <w:rsid w:val="006207AF"/>
    <w:rsid w:val="00620BE8"/>
    <w:rsid w:val="00620F1B"/>
    <w:rsid w:val="006211D6"/>
    <w:rsid w:val="0062276E"/>
    <w:rsid w:val="00623873"/>
    <w:rsid w:val="00624F54"/>
    <w:rsid w:val="00625CF7"/>
    <w:rsid w:val="006267B2"/>
    <w:rsid w:val="006273C3"/>
    <w:rsid w:val="00627BBC"/>
    <w:rsid w:val="00631800"/>
    <w:rsid w:val="00631B78"/>
    <w:rsid w:val="00633138"/>
    <w:rsid w:val="00634886"/>
    <w:rsid w:val="00635354"/>
    <w:rsid w:val="00635AAE"/>
    <w:rsid w:val="0063639A"/>
    <w:rsid w:val="00636551"/>
    <w:rsid w:val="006375A4"/>
    <w:rsid w:val="006419B9"/>
    <w:rsid w:val="00643962"/>
    <w:rsid w:val="006439A2"/>
    <w:rsid w:val="006440CB"/>
    <w:rsid w:val="00647E64"/>
    <w:rsid w:val="006513AD"/>
    <w:rsid w:val="00651A82"/>
    <w:rsid w:val="00652450"/>
    <w:rsid w:val="00652E33"/>
    <w:rsid w:val="00655116"/>
    <w:rsid w:val="006552AF"/>
    <w:rsid w:val="00655FE9"/>
    <w:rsid w:val="00656AE0"/>
    <w:rsid w:val="00656BE4"/>
    <w:rsid w:val="0065783B"/>
    <w:rsid w:val="0066113B"/>
    <w:rsid w:val="00662A51"/>
    <w:rsid w:val="00664808"/>
    <w:rsid w:val="00664FE2"/>
    <w:rsid w:val="00665686"/>
    <w:rsid w:val="006656EE"/>
    <w:rsid w:val="00665810"/>
    <w:rsid w:val="00666329"/>
    <w:rsid w:val="006663B2"/>
    <w:rsid w:val="0067042E"/>
    <w:rsid w:val="00674CA6"/>
    <w:rsid w:val="006774D5"/>
    <w:rsid w:val="0068005C"/>
    <w:rsid w:val="00680DB0"/>
    <w:rsid w:val="006811E1"/>
    <w:rsid w:val="00681BF1"/>
    <w:rsid w:val="00682596"/>
    <w:rsid w:val="00682A53"/>
    <w:rsid w:val="00682B99"/>
    <w:rsid w:val="00683E4B"/>
    <w:rsid w:val="006853FF"/>
    <w:rsid w:val="006855F2"/>
    <w:rsid w:val="006857C1"/>
    <w:rsid w:val="00685BDA"/>
    <w:rsid w:val="00685F03"/>
    <w:rsid w:val="006860ED"/>
    <w:rsid w:val="0068717D"/>
    <w:rsid w:val="006876FD"/>
    <w:rsid w:val="0068793A"/>
    <w:rsid w:val="006902E8"/>
    <w:rsid w:val="006909D6"/>
    <w:rsid w:val="006912FF"/>
    <w:rsid w:val="00691A9A"/>
    <w:rsid w:val="00692F7A"/>
    <w:rsid w:val="00693B95"/>
    <w:rsid w:val="006946A8"/>
    <w:rsid w:val="00694BD2"/>
    <w:rsid w:val="00694FCE"/>
    <w:rsid w:val="0069543B"/>
    <w:rsid w:val="00696850"/>
    <w:rsid w:val="006968D7"/>
    <w:rsid w:val="0069707F"/>
    <w:rsid w:val="0069738C"/>
    <w:rsid w:val="006A0BD3"/>
    <w:rsid w:val="006A2565"/>
    <w:rsid w:val="006A40E5"/>
    <w:rsid w:val="006A4518"/>
    <w:rsid w:val="006A688C"/>
    <w:rsid w:val="006B0028"/>
    <w:rsid w:val="006B0CD0"/>
    <w:rsid w:val="006B12DE"/>
    <w:rsid w:val="006B3E4B"/>
    <w:rsid w:val="006B41F6"/>
    <w:rsid w:val="006B59B2"/>
    <w:rsid w:val="006B6D77"/>
    <w:rsid w:val="006B76B4"/>
    <w:rsid w:val="006B7C3D"/>
    <w:rsid w:val="006C12B6"/>
    <w:rsid w:val="006C1616"/>
    <w:rsid w:val="006C1EC9"/>
    <w:rsid w:val="006C2C1C"/>
    <w:rsid w:val="006C306B"/>
    <w:rsid w:val="006C320E"/>
    <w:rsid w:val="006C3EAF"/>
    <w:rsid w:val="006C3F4F"/>
    <w:rsid w:val="006C4F3C"/>
    <w:rsid w:val="006C7A87"/>
    <w:rsid w:val="006D0AAE"/>
    <w:rsid w:val="006D1108"/>
    <w:rsid w:val="006D11DF"/>
    <w:rsid w:val="006D18D5"/>
    <w:rsid w:val="006D1956"/>
    <w:rsid w:val="006D2513"/>
    <w:rsid w:val="006D53CE"/>
    <w:rsid w:val="006D56A6"/>
    <w:rsid w:val="006D56E0"/>
    <w:rsid w:val="006D6108"/>
    <w:rsid w:val="006D63BA"/>
    <w:rsid w:val="006D658F"/>
    <w:rsid w:val="006D7289"/>
    <w:rsid w:val="006D7992"/>
    <w:rsid w:val="006D79BB"/>
    <w:rsid w:val="006E19F8"/>
    <w:rsid w:val="006E2010"/>
    <w:rsid w:val="006E2955"/>
    <w:rsid w:val="006E388C"/>
    <w:rsid w:val="006E3DED"/>
    <w:rsid w:val="006E422C"/>
    <w:rsid w:val="006E4D10"/>
    <w:rsid w:val="006E5416"/>
    <w:rsid w:val="006E579D"/>
    <w:rsid w:val="006E62B3"/>
    <w:rsid w:val="006E63B1"/>
    <w:rsid w:val="006E7E99"/>
    <w:rsid w:val="006F0067"/>
    <w:rsid w:val="006F0135"/>
    <w:rsid w:val="006F0583"/>
    <w:rsid w:val="006F0AC2"/>
    <w:rsid w:val="006F1283"/>
    <w:rsid w:val="006F26F9"/>
    <w:rsid w:val="006F2875"/>
    <w:rsid w:val="006F31D5"/>
    <w:rsid w:val="006F57C2"/>
    <w:rsid w:val="006F5DF3"/>
    <w:rsid w:val="006F6FA4"/>
    <w:rsid w:val="007003D4"/>
    <w:rsid w:val="00701C86"/>
    <w:rsid w:val="0070209A"/>
    <w:rsid w:val="007041A6"/>
    <w:rsid w:val="00705249"/>
    <w:rsid w:val="007058D9"/>
    <w:rsid w:val="007063C5"/>
    <w:rsid w:val="00707153"/>
    <w:rsid w:val="00714732"/>
    <w:rsid w:val="007149D1"/>
    <w:rsid w:val="00715605"/>
    <w:rsid w:val="00715A38"/>
    <w:rsid w:val="00716DE9"/>
    <w:rsid w:val="007173CF"/>
    <w:rsid w:val="00717865"/>
    <w:rsid w:val="00721356"/>
    <w:rsid w:val="00721CBD"/>
    <w:rsid w:val="00724C29"/>
    <w:rsid w:val="00725227"/>
    <w:rsid w:val="0072540B"/>
    <w:rsid w:val="007256EC"/>
    <w:rsid w:val="0072597F"/>
    <w:rsid w:val="00725B61"/>
    <w:rsid w:val="007263C3"/>
    <w:rsid w:val="00727986"/>
    <w:rsid w:val="00730A8C"/>
    <w:rsid w:val="00731DE8"/>
    <w:rsid w:val="0073294A"/>
    <w:rsid w:val="007337A0"/>
    <w:rsid w:val="0073442A"/>
    <w:rsid w:val="007344C4"/>
    <w:rsid w:val="00734766"/>
    <w:rsid w:val="0073492E"/>
    <w:rsid w:val="00736482"/>
    <w:rsid w:val="00736C08"/>
    <w:rsid w:val="00736D2F"/>
    <w:rsid w:val="00736E3F"/>
    <w:rsid w:val="00741D28"/>
    <w:rsid w:val="00743C0C"/>
    <w:rsid w:val="00744023"/>
    <w:rsid w:val="007442E0"/>
    <w:rsid w:val="0074553A"/>
    <w:rsid w:val="007474F5"/>
    <w:rsid w:val="0074750D"/>
    <w:rsid w:val="007514DA"/>
    <w:rsid w:val="00751947"/>
    <w:rsid w:val="0075449F"/>
    <w:rsid w:val="00754682"/>
    <w:rsid w:val="007550D1"/>
    <w:rsid w:val="007550E7"/>
    <w:rsid w:val="00755AE6"/>
    <w:rsid w:val="0075711A"/>
    <w:rsid w:val="00757BEE"/>
    <w:rsid w:val="00757E86"/>
    <w:rsid w:val="007603F1"/>
    <w:rsid w:val="00761CA0"/>
    <w:rsid w:val="00762737"/>
    <w:rsid w:val="00763AA9"/>
    <w:rsid w:val="00763D81"/>
    <w:rsid w:val="00766453"/>
    <w:rsid w:val="007665B3"/>
    <w:rsid w:val="0076774F"/>
    <w:rsid w:val="007707CE"/>
    <w:rsid w:val="007713F0"/>
    <w:rsid w:val="0077161C"/>
    <w:rsid w:val="00772833"/>
    <w:rsid w:val="00773837"/>
    <w:rsid w:val="007743B8"/>
    <w:rsid w:val="00774A9A"/>
    <w:rsid w:val="00774C47"/>
    <w:rsid w:val="00774D41"/>
    <w:rsid w:val="00775DAB"/>
    <w:rsid w:val="00776265"/>
    <w:rsid w:val="00776601"/>
    <w:rsid w:val="00776DB2"/>
    <w:rsid w:val="00776F28"/>
    <w:rsid w:val="00777399"/>
    <w:rsid w:val="0078144F"/>
    <w:rsid w:val="00781DF0"/>
    <w:rsid w:val="007833C6"/>
    <w:rsid w:val="007853B1"/>
    <w:rsid w:val="00785A28"/>
    <w:rsid w:val="00786747"/>
    <w:rsid w:val="00786B25"/>
    <w:rsid w:val="00790CA1"/>
    <w:rsid w:val="0079139F"/>
    <w:rsid w:val="00791A25"/>
    <w:rsid w:val="007933F3"/>
    <w:rsid w:val="00793B4A"/>
    <w:rsid w:val="00793DA8"/>
    <w:rsid w:val="007946D5"/>
    <w:rsid w:val="007950CF"/>
    <w:rsid w:val="0079653D"/>
    <w:rsid w:val="00797C89"/>
    <w:rsid w:val="007A1BB2"/>
    <w:rsid w:val="007A1D43"/>
    <w:rsid w:val="007A1F54"/>
    <w:rsid w:val="007A2343"/>
    <w:rsid w:val="007A2C49"/>
    <w:rsid w:val="007A407A"/>
    <w:rsid w:val="007A490F"/>
    <w:rsid w:val="007A4AF7"/>
    <w:rsid w:val="007A5304"/>
    <w:rsid w:val="007A5B10"/>
    <w:rsid w:val="007A5C7D"/>
    <w:rsid w:val="007A64A4"/>
    <w:rsid w:val="007A726D"/>
    <w:rsid w:val="007B0FEB"/>
    <w:rsid w:val="007B1840"/>
    <w:rsid w:val="007B1F36"/>
    <w:rsid w:val="007B3089"/>
    <w:rsid w:val="007B3E5A"/>
    <w:rsid w:val="007B40FE"/>
    <w:rsid w:val="007B467B"/>
    <w:rsid w:val="007B47A6"/>
    <w:rsid w:val="007B619E"/>
    <w:rsid w:val="007B623E"/>
    <w:rsid w:val="007B6AC0"/>
    <w:rsid w:val="007B6EF7"/>
    <w:rsid w:val="007B72F1"/>
    <w:rsid w:val="007C16CE"/>
    <w:rsid w:val="007C2158"/>
    <w:rsid w:val="007C28DE"/>
    <w:rsid w:val="007C38DE"/>
    <w:rsid w:val="007C3CD1"/>
    <w:rsid w:val="007C4887"/>
    <w:rsid w:val="007C5403"/>
    <w:rsid w:val="007C65EE"/>
    <w:rsid w:val="007C6AC2"/>
    <w:rsid w:val="007D1A4A"/>
    <w:rsid w:val="007D2BD5"/>
    <w:rsid w:val="007D317C"/>
    <w:rsid w:val="007D3D32"/>
    <w:rsid w:val="007D4D6E"/>
    <w:rsid w:val="007D533D"/>
    <w:rsid w:val="007D5372"/>
    <w:rsid w:val="007D6A49"/>
    <w:rsid w:val="007E0618"/>
    <w:rsid w:val="007E0C17"/>
    <w:rsid w:val="007E1457"/>
    <w:rsid w:val="007E191E"/>
    <w:rsid w:val="007E2A14"/>
    <w:rsid w:val="007E3270"/>
    <w:rsid w:val="007E3EC0"/>
    <w:rsid w:val="007E40B4"/>
    <w:rsid w:val="007E5AEC"/>
    <w:rsid w:val="007E79E1"/>
    <w:rsid w:val="007F08B6"/>
    <w:rsid w:val="007F0CD4"/>
    <w:rsid w:val="007F1BFC"/>
    <w:rsid w:val="007F1D4B"/>
    <w:rsid w:val="007F1E73"/>
    <w:rsid w:val="007F1F11"/>
    <w:rsid w:val="007F3175"/>
    <w:rsid w:val="007F3726"/>
    <w:rsid w:val="007F4AB1"/>
    <w:rsid w:val="007F55ED"/>
    <w:rsid w:val="007F5AAB"/>
    <w:rsid w:val="007F6EAA"/>
    <w:rsid w:val="007F715A"/>
    <w:rsid w:val="007F78B6"/>
    <w:rsid w:val="00800139"/>
    <w:rsid w:val="00800530"/>
    <w:rsid w:val="00800534"/>
    <w:rsid w:val="0080146C"/>
    <w:rsid w:val="008016C1"/>
    <w:rsid w:val="00802B24"/>
    <w:rsid w:val="008033DA"/>
    <w:rsid w:val="00803842"/>
    <w:rsid w:val="00804250"/>
    <w:rsid w:val="00804641"/>
    <w:rsid w:val="00804F49"/>
    <w:rsid w:val="00805858"/>
    <w:rsid w:val="00805C42"/>
    <w:rsid w:val="008068A3"/>
    <w:rsid w:val="00806ACC"/>
    <w:rsid w:val="00806B67"/>
    <w:rsid w:val="00806D0A"/>
    <w:rsid w:val="00810AD5"/>
    <w:rsid w:val="008119E1"/>
    <w:rsid w:val="00811BB9"/>
    <w:rsid w:val="00812BE9"/>
    <w:rsid w:val="00814437"/>
    <w:rsid w:val="008148D5"/>
    <w:rsid w:val="00815099"/>
    <w:rsid w:val="008152EE"/>
    <w:rsid w:val="008159B9"/>
    <w:rsid w:val="008169FF"/>
    <w:rsid w:val="00817514"/>
    <w:rsid w:val="00817DF3"/>
    <w:rsid w:val="00822417"/>
    <w:rsid w:val="00822739"/>
    <w:rsid w:val="00822C4E"/>
    <w:rsid w:val="00822CF4"/>
    <w:rsid w:val="00823741"/>
    <w:rsid w:val="008245F2"/>
    <w:rsid w:val="0082505F"/>
    <w:rsid w:val="00825D6C"/>
    <w:rsid w:val="00830031"/>
    <w:rsid w:val="00830ED3"/>
    <w:rsid w:val="00831771"/>
    <w:rsid w:val="00831BDF"/>
    <w:rsid w:val="00831CA6"/>
    <w:rsid w:val="0083329B"/>
    <w:rsid w:val="00836D68"/>
    <w:rsid w:val="00836DA0"/>
    <w:rsid w:val="00837271"/>
    <w:rsid w:val="00837C8C"/>
    <w:rsid w:val="008413A3"/>
    <w:rsid w:val="008413EE"/>
    <w:rsid w:val="0084180B"/>
    <w:rsid w:val="00841A17"/>
    <w:rsid w:val="00841A86"/>
    <w:rsid w:val="00841EE1"/>
    <w:rsid w:val="00841F3B"/>
    <w:rsid w:val="0084350F"/>
    <w:rsid w:val="00843D17"/>
    <w:rsid w:val="00844121"/>
    <w:rsid w:val="0084438C"/>
    <w:rsid w:val="00844F30"/>
    <w:rsid w:val="008479AC"/>
    <w:rsid w:val="008505A6"/>
    <w:rsid w:val="00851C80"/>
    <w:rsid w:val="008522B2"/>
    <w:rsid w:val="008533A5"/>
    <w:rsid w:val="0085368A"/>
    <w:rsid w:val="00854659"/>
    <w:rsid w:val="00854C3D"/>
    <w:rsid w:val="00854E08"/>
    <w:rsid w:val="00856057"/>
    <w:rsid w:val="008566B7"/>
    <w:rsid w:val="008570D9"/>
    <w:rsid w:val="00857372"/>
    <w:rsid w:val="00857940"/>
    <w:rsid w:val="00861178"/>
    <w:rsid w:val="00861486"/>
    <w:rsid w:val="00861B7B"/>
    <w:rsid w:val="00863AF1"/>
    <w:rsid w:val="008646BD"/>
    <w:rsid w:val="00864C1E"/>
    <w:rsid w:val="00865EBA"/>
    <w:rsid w:val="0086632A"/>
    <w:rsid w:val="00866CB9"/>
    <w:rsid w:val="008671C8"/>
    <w:rsid w:val="008714B7"/>
    <w:rsid w:val="00871EA3"/>
    <w:rsid w:val="0087217E"/>
    <w:rsid w:val="00873C1F"/>
    <w:rsid w:val="008744D5"/>
    <w:rsid w:val="008760B4"/>
    <w:rsid w:val="008768C8"/>
    <w:rsid w:val="008777F1"/>
    <w:rsid w:val="00877803"/>
    <w:rsid w:val="00880ED2"/>
    <w:rsid w:val="00881FD7"/>
    <w:rsid w:val="0088307A"/>
    <w:rsid w:val="008837B1"/>
    <w:rsid w:val="00884479"/>
    <w:rsid w:val="00884A17"/>
    <w:rsid w:val="00884B10"/>
    <w:rsid w:val="008856EF"/>
    <w:rsid w:val="00885C84"/>
    <w:rsid w:val="008868D6"/>
    <w:rsid w:val="00886A39"/>
    <w:rsid w:val="00886A8E"/>
    <w:rsid w:val="00892F04"/>
    <w:rsid w:val="00893857"/>
    <w:rsid w:val="00894039"/>
    <w:rsid w:val="00894363"/>
    <w:rsid w:val="008952F6"/>
    <w:rsid w:val="0089534B"/>
    <w:rsid w:val="00896AEE"/>
    <w:rsid w:val="00896CE1"/>
    <w:rsid w:val="008A0150"/>
    <w:rsid w:val="008A01C1"/>
    <w:rsid w:val="008A0C90"/>
    <w:rsid w:val="008A1C6A"/>
    <w:rsid w:val="008A1FDD"/>
    <w:rsid w:val="008A220A"/>
    <w:rsid w:val="008A2E94"/>
    <w:rsid w:val="008A46F8"/>
    <w:rsid w:val="008A510B"/>
    <w:rsid w:val="008A54BA"/>
    <w:rsid w:val="008A5671"/>
    <w:rsid w:val="008A5714"/>
    <w:rsid w:val="008A5E22"/>
    <w:rsid w:val="008A5F33"/>
    <w:rsid w:val="008A6820"/>
    <w:rsid w:val="008A71AC"/>
    <w:rsid w:val="008B1444"/>
    <w:rsid w:val="008B59E2"/>
    <w:rsid w:val="008B74A7"/>
    <w:rsid w:val="008C0658"/>
    <w:rsid w:val="008C083C"/>
    <w:rsid w:val="008C186C"/>
    <w:rsid w:val="008C2C9A"/>
    <w:rsid w:val="008C3139"/>
    <w:rsid w:val="008C3244"/>
    <w:rsid w:val="008C3D2E"/>
    <w:rsid w:val="008C3F7A"/>
    <w:rsid w:val="008C482F"/>
    <w:rsid w:val="008C52FC"/>
    <w:rsid w:val="008C5D6A"/>
    <w:rsid w:val="008C612A"/>
    <w:rsid w:val="008C6288"/>
    <w:rsid w:val="008C77D7"/>
    <w:rsid w:val="008D04CB"/>
    <w:rsid w:val="008D32D6"/>
    <w:rsid w:val="008D351E"/>
    <w:rsid w:val="008D3831"/>
    <w:rsid w:val="008D49F6"/>
    <w:rsid w:val="008D4A6D"/>
    <w:rsid w:val="008D6DFF"/>
    <w:rsid w:val="008D6E50"/>
    <w:rsid w:val="008D7503"/>
    <w:rsid w:val="008E14C4"/>
    <w:rsid w:val="008E1C86"/>
    <w:rsid w:val="008E23C1"/>
    <w:rsid w:val="008E275E"/>
    <w:rsid w:val="008E27C1"/>
    <w:rsid w:val="008E31A1"/>
    <w:rsid w:val="008E51E1"/>
    <w:rsid w:val="008E5CDD"/>
    <w:rsid w:val="008E68B3"/>
    <w:rsid w:val="008E725B"/>
    <w:rsid w:val="008E79F1"/>
    <w:rsid w:val="008F334F"/>
    <w:rsid w:val="008F5DB9"/>
    <w:rsid w:val="008F60C9"/>
    <w:rsid w:val="008F6210"/>
    <w:rsid w:val="00901FD1"/>
    <w:rsid w:val="00902351"/>
    <w:rsid w:val="00902730"/>
    <w:rsid w:val="00902B78"/>
    <w:rsid w:val="00902D9E"/>
    <w:rsid w:val="00902F5D"/>
    <w:rsid w:val="00903C82"/>
    <w:rsid w:val="009040D7"/>
    <w:rsid w:val="00907D9B"/>
    <w:rsid w:val="00910838"/>
    <w:rsid w:val="009112E0"/>
    <w:rsid w:val="0091292E"/>
    <w:rsid w:val="009129E5"/>
    <w:rsid w:val="00912C21"/>
    <w:rsid w:val="00914BCE"/>
    <w:rsid w:val="00914EF1"/>
    <w:rsid w:val="0091542A"/>
    <w:rsid w:val="0091602E"/>
    <w:rsid w:val="00916478"/>
    <w:rsid w:val="0091672D"/>
    <w:rsid w:val="00917C75"/>
    <w:rsid w:val="009219FF"/>
    <w:rsid w:val="00921AEB"/>
    <w:rsid w:val="00922A57"/>
    <w:rsid w:val="009230F6"/>
    <w:rsid w:val="00923812"/>
    <w:rsid w:val="009248FD"/>
    <w:rsid w:val="00925C6E"/>
    <w:rsid w:val="00925D3A"/>
    <w:rsid w:val="00926E7D"/>
    <w:rsid w:val="00927710"/>
    <w:rsid w:val="00927E20"/>
    <w:rsid w:val="00930370"/>
    <w:rsid w:val="009319FF"/>
    <w:rsid w:val="009338A0"/>
    <w:rsid w:val="00933BD8"/>
    <w:rsid w:val="009344BC"/>
    <w:rsid w:val="0093483D"/>
    <w:rsid w:val="00934A36"/>
    <w:rsid w:val="00935E4F"/>
    <w:rsid w:val="0093603A"/>
    <w:rsid w:val="0093623A"/>
    <w:rsid w:val="00936C17"/>
    <w:rsid w:val="00937887"/>
    <w:rsid w:val="009378D1"/>
    <w:rsid w:val="00937D70"/>
    <w:rsid w:val="0094266D"/>
    <w:rsid w:val="00944A7E"/>
    <w:rsid w:val="00945AC6"/>
    <w:rsid w:val="00946530"/>
    <w:rsid w:val="00946BCC"/>
    <w:rsid w:val="00947C07"/>
    <w:rsid w:val="00947F24"/>
    <w:rsid w:val="00950337"/>
    <w:rsid w:val="00952257"/>
    <w:rsid w:val="00954C7A"/>
    <w:rsid w:val="00955D06"/>
    <w:rsid w:val="00956B78"/>
    <w:rsid w:val="00957CC0"/>
    <w:rsid w:val="00960A3F"/>
    <w:rsid w:val="0096328C"/>
    <w:rsid w:val="00963453"/>
    <w:rsid w:val="0096647D"/>
    <w:rsid w:val="00966D37"/>
    <w:rsid w:val="00967967"/>
    <w:rsid w:val="00971270"/>
    <w:rsid w:val="00971C2E"/>
    <w:rsid w:val="00971E95"/>
    <w:rsid w:val="009721FD"/>
    <w:rsid w:val="00972326"/>
    <w:rsid w:val="00972382"/>
    <w:rsid w:val="00972850"/>
    <w:rsid w:val="009730B8"/>
    <w:rsid w:val="009731FE"/>
    <w:rsid w:val="009754EC"/>
    <w:rsid w:val="00975754"/>
    <w:rsid w:val="009758F3"/>
    <w:rsid w:val="009770F4"/>
    <w:rsid w:val="00977340"/>
    <w:rsid w:val="0098041F"/>
    <w:rsid w:val="00981FAF"/>
    <w:rsid w:val="00982A9E"/>
    <w:rsid w:val="009838E2"/>
    <w:rsid w:val="00983A89"/>
    <w:rsid w:val="00983BD5"/>
    <w:rsid w:val="009852DE"/>
    <w:rsid w:val="00985BC3"/>
    <w:rsid w:val="009871DE"/>
    <w:rsid w:val="00987A34"/>
    <w:rsid w:val="00987F20"/>
    <w:rsid w:val="00990C17"/>
    <w:rsid w:val="0099172D"/>
    <w:rsid w:val="00992F02"/>
    <w:rsid w:val="009937EC"/>
    <w:rsid w:val="00994395"/>
    <w:rsid w:val="009969F0"/>
    <w:rsid w:val="009A0894"/>
    <w:rsid w:val="009A0915"/>
    <w:rsid w:val="009A12E0"/>
    <w:rsid w:val="009A2949"/>
    <w:rsid w:val="009A32B3"/>
    <w:rsid w:val="009A34FD"/>
    <w:rsid w:val="009A4508"/>
    <w:rsid w:val="009A4ED7"/>
    <w:rsid w:val="009A5B53"/>
    <w:rsid w:val="009A5E0E"/>
    <w:rsid w:val="009A7332"/>
    <w:rsid w:val="009B056E"/>
    <w:rsid w:val="009B07CA"/>
    <w:rsid w:val="009B174D"/>
    <w:rsid w:val="009B22A6"/>
    <w:rsid w:val="009B2A5E"/>
    <w:rsid w:val="009B4BF8"/>
    <w:rsid w:val="009B63E0"/>
    <w:rsid w:val="009B70ED"/>
    <w:rsid w:val="009B75C2"/>
    <w:rsid w:val="009C0672"/>
    <w:rsid w:val="009C08B5"/>
    <w:rsid w:val="009C2054"/>
    <w:rsid w:val="009C2BF3"/>
    <w:rsid w:val="009C34CE"/>
    <w:rsid w:val="009C372B"/>
    <w:rsid w:val="009C3ADE"/>
    <w:rsid w:val="009C49AF"/>
    <w:rsid w:val="009C584D"/>
    <w:rsid w:val="009C5AB4"/>
    <w:rsid w:val="009C5B91"/>
    <w:rsid w:val="009C5E16"/>
    <w:rsid w:val="009C67AB"/>
    <w:rsid w:val="009C67E7"/>
    <w:rsid w:val="009C6D52"/>
    <w:rsid w:val="009C72AA"/>
    <w:rsid w:val="009C77C9"/>
    <w:rsid w:val="009C7FF9"/>
    <w:rsid w:val="009D0E50"/>
    <w:rsid w:val="009D14FE"/>
    <w:rsid w:val="009D1A3D"/>
    <w:rsid w:val="009D2E46"/>
    <w:rsid w:val="009D3202"/>
    <w:rsid w:val="009D6053"/>
    <w:rsid w:val="009D665A"/>
    <w:rsid w:val="009D6F4F"/>
    <w:rsid w:val="009D7166"/>
    <w:rsid w:val="009D75DE"/>
    <w:rsid w:val="009E0D74"/>
    <w:rsid w:val="009E1689"/>
    <w:rsid w:val="009E1BA4"/>
    <w:rsid w:val="009E2D7D"/>
    <w:rsid w:val="009E5016"/>
    <w:rsid w:val="009E57DE"/>
    <w:rsid w:val="009E7ED8"/>
    <w:rsid w:val="009F0C79"/>
    <w:rsid w:val="009F0DF9"/>
    <w:rsid w:val="009F1E26"/>
    <w:rsid w:val="009F2272"/>
    <w:rsid w:val="009F322E"/>
    <w:rsid w:val="009F32D2"/>
    <w:rsid w:val="009F47D7"/>
    <w:rsid w:val="009F4F31"/>
    <w:rsid w:val="009F4F81"/>
    <w:rsid w:val="009F50E0"/>
    <w:rsid w:val="00A02AB4"/>
    <w:rsid w:val="00A05943"/>
    <w:rsid w:val="00A05CA1"/>
    <w:rsid w:val="00A06AB6"/>
    <w:rsid w:val="00A10CB5"/>
    <w:rsid w:val="00A10CCA"/>
    <w:rsid w:val="00A11A89"/>
    <w:rsid w:val="00A1282A"/>
    <w:rsid w:val="00A12BB9"/>
    <w:rsid w:val="00A13981"/>
    <w:rsid w:val="00A1477F"/>
    <w:rsid w:val="00A14A1E"/>
    <w:rsid w:val="00A15FFB"/>
    <w:rsid w:val="00A16652"/>
    <w:rsid w:val="00A16D0D"/>
    <w:rsid w:val="00A23062"/>
    <w:rsid w:val="00A239D2"/>
    <w:rsid w:val="00A23F43"/>
    <w:rsid w:val="00A25A0B"/>
    <w:rsid w:val="00A2604E"/>
    <w:rsid w:val="00A26846"/>
    <w:rsid w:val="00A27A06"/>
    <w:rsid w:val="00A27AAE"/>
    <w:rsid w:val="00A30687"/>
    <w:rsid w:val="00A307BF"/>
    <w:rsid w:val="00A30C67"/>
    <w:rsid w:val="00A314A4"/>
    <w:rsid w:val="00A32A60"/>
    <w:rsid w:val="00A32C79"/>
    <w:rsid w:val="00A34AD3"/>
    <w:rsid w:val="00A34C85"/>
    <w:rsid w:val="00A351AB"/>
    <w:rsid w:val="00A36115"/>
    <w:rsid w:val="00A36232"/>
    <w:rsid w:val="00A362DF"/>
    <w:rsid w:val="00A364B9"/>
    <w:rsid w:val="00A36C24"/>
    <w:rsid w:val="00A3761A"/>
    <w:rsid w:val="00A40993"/>
    <w:rsid w:val="00A40E84"/>
    <w:rsid w:val="00A43770"/>
    <w:rsid w:val="00A45206"/>
    <w:rsid w:val="00A45447"/>
    <w:rsid w:val="00A47670"/>
    <w:rsid w:val="00A47B29"/>
    <w:rsid w:val="00A47D1A"/>
    <w:rsid w:val="00A47FAB"/>
    <w:rsid w:val="00A52757"/>
    <w:rsid w:val="00A53150"/>
    <w:rsid w:val="00A53C08"/>
    <w:rsid w:val="00A53D97"/>
    <w:rsid w:val="00A54104"/>
    <w:rsid w:val="00A54DA8"/>
    <w:rsid w:val="00A54E1E"/>
    <w:rsid w:val="00A56C5D"/>
    <w:rsid w:val="00A6038F"/>
    <w:rsid w:val="00A61D73"/>
    <w:rsid w:val="00A6290F"/>
    <w:rsid w:val="00A62B06"/>
    <w:rsid w:val="00A638AE"/>
    <w:rsid w:val="00A64C06"/>
    <w:rsid w:val="00A6559C"/>
    <w:rsid w:val="00A66AB5"/>
    <w:rsid w:val="00A66AD1"/>
    <w:rsid w:val="00A7039A"/>
    <w:rsid w:val="00A70913"/>
    <w:rsid w:val="00A70F72"/>
    <w:rsid w:val="00A71025"/>
    <w:rsid w:val="00A7108E"/>
    <w:rsid w:val="00A72069"/>
    <w:rsid w:val="00A723E8"/>
    <w:rsid w:val="00A72664"/>
    <w:rsid w:val="00A738D3"/>
    <w:rsid w:val="00A73A16"/>
    <w:rsid w:val="00A76484"/>
    <w:rsid w:val="00A80331"/>
    <w:rsid w:val="00A80C02"/>
    <w:rsid w:val="00A80CF3"/>
    <w:rsid w:val="00A81CAD"/>
    <w:rsid w:val="00A81F12"/>
    <w:rsid w:val="00A829F9"/>
    <w:rsid w:val="00A83227"/>
    <w:rsid w:val="00A83EE8"/>
    <w:rsid w:val="00A849A9"/>
    <w:rsid w:val="00A85A31"/>
    <w:rsid w:val="00A86D07"/>
    <w:rsid w:val="00A86D20"/>
    <w:rsid w:val="00A9047A"/>
    <w:rsid w:val="00A9087F"/>
    <w:rsid w:val="00A9133E"/>
    <w:rsid w:val="00A9141B"/>
    <w:rsid w:val="00A932DE"/>
    <w:rsid w:val="00A94ED2"/>
    <w:rsid w:val="00A957CB"/>
    <w:rsid w:val="00A96E33"/>
    <w:rsid w:val="00AA00CA"/>
    <w:rsid w:val="00AA0FCB"/>
    <w:rsid w:val="00AA14DD"/>
    <w:rsid w:val="00AA355C"/>
    <w:rsid w:val="00AA372C"/>
    <w:rsid w:val="00AA3B47"/>
    <w:rsid w:val="00AA3BE9"/>
    <w:rsid w:val="00AA423C"/>
    <w:rsid w:val="00AA43D0"/>
    <w:rsid w:val="00AA5CAD"/>
    <w:rsid w:val="00AB001B"/>
    <w:rsid w:val="00AB5C55"/>
    <w:rsid w:val="00AB7CD3"/>
    <w:rsid w:val="00AB7EFC"/>
    <w:rsid w:val="00AC071F"/>
    <w:rsid w:val="00AC1C8D"/>
    <w:rsid w:val="00AC1EA2"/>
    <w:rsid w:val="00AC35C2"/>
    <w:rsid w:val="00AC51BC"/>
    <w:rsid w:val="00AD2585"/>
    <w:rsid w:val="00AD3975"/>
    <w:rsid w:val="00AD3EA3"/>
    <w:rsid w:val="00AD4B18"/>
    <w:rsid w:val="00AD5C48"/>
    <w:rsid w:val="00AD69C6"/>
    <w:rsid w:val="00AD6EC2"/>
    <w:rsid w:val="00AD7A69"/>
    <w:rsid w:val="00AE3D68"/>
    <w:rsid w:val="00AE4F75"/>
    <w:rsid w:val="00AE5B77"/>
    <w:rsid w:val="00AE6633"/>
    <w:rsid w:val="00AE7520"/>
    <w:rsid w:val="00AF0651"/>
    <w:rsid w:val="00AF2166"/>
    <w:rsid w:val="00AF2DB2"/>
    <w:rsid w:val="00AF3D2C"/>
    <w:rsid w:val="00AF4903"/>
    <w:rsid w:val="00AF5166"/>
    <w:rsid w:val="00AF546D"/>
    <w:rsid w:val="00AF5E9A"/>
    <w:rsid w:val="00AF7478"/>
    <w:rsid w:val="00AF7B47"/>
    <w:rsid w:val="00B0023A"/>
    <w:rsid w:val="00B01ECB"/>
    <w:rsid w:val="00B02E19"/>
    <w:rsid w:val="00B034E6"/>
    <w:rsid w:val="00B04192"/>
    <w:rsid w:val="00B04813"/>
    <w:rsid w:val="00B048D4"/>
    <w:rsid w:val="00B05530"/>
    <w:rsid w:val="00B0638E"/>
    <w:rsid w:val="00B1063D"/>
    <w:rsid w:val="00B107DE"/>
    <w:rsid w:val="00B10BB9"/>
    <w:rsid w:val="00B10E2C"/>
    <w:rsid w:val="00B1134C"/>
    <w:rsid w:val="00B11535"/>
    <w:rsid w:val="00B120DB"/>
    <w:rsid w:val="00B131FC"/>
    <w:rsid w:val="00B15C06"/>
    <w:rsid w:val="00B17C46"/>
    <w:rsid w:val="00B20995"/>
    <w:rsid w:val="00B20F69"/>
    <w:rsid w:val="00B21FBB"/>
    <w:rsid w:val="00B220ED"/>
    <w:rsid w:val="00B2214E"/>
    <w:rsid w:val="00B2264B"/>
    <w:rsid w:val="00B24020"/>
    <w:rsid w:val="00B258DC"/>
    <w:rsid w:val="00B26F90"/>
    <w:rsid w:val="00B2753E"/>
    <w:rsid w:val="00B30970"/>
    <w:rsid w:val="00B31F46"/>
    <w:rsid w:val="00B330B8"/>
    <w:rsid w:val="00B34849"/>
    <w:rsid w:val="00B3631F"/>
    <w:rsid w:val="00B363E4"/>
    <w:rsid w:val="00B36598"/>
    <w:rsid w:val="00B3778A"/>
    <w:rsid w:val="00B41069"/>
    <w:rsid w:val="00B41516"/>
    <w:rsid w:val="00B41EE4"/>
    <w:rsid w:val="00B4254B"/>
    <w:rsid w:val="00B43421"/>
    <w:rsid w:val="00B44E49"/>
    <w:rsid w:val="00B45E17"/>
    <w:rsid w:val="00B538BC"/>
    <w:rsid w:val="00B5450F"/>
    <w:rsid w:val="00B549AA"/>
    <w:rsid w:val="00B55E93"/>
    <w:rsid w:val="00B562CE"/>
    <w:rsid w:val="00B6204C"/>
    <w:rsid w:val="00B62854"/>
    <w:rsid w:val="00B6377B"/>
    <w:rsid w:val="00B64795"/>
    <w:rsid w:val="00B66981"/>
    <w:rsid w:val="00B66A92"/>
    <w:rsid w:val="00B67760"/>
    <w:rsid w:val="00B71BB4"/>
    <w:rsid w:val="00B7501A"/>
    <w:rsid w:val="00B751CB"/>
    <w:rsid w:val="00B7600B"/>
    <w:rsid w:val="00B76AD1"/>
    <w:rsid w:val="00B76F5F"/>
    <w:rsid w:val="00B77747"/>
    <w:rsid w:val="00B77D3C"/>
    <w:rsid w:val="00B8057D"/>
    <w:rsid w:val="00B81F15"/>
    <w:rsid w:val="00B82FC9"/>
    <w:rsid w:val="00B83888"/>
    <w:rsid w:val="00B83CA2"/>
    <w:rsid w:val="00B83CE8"/>
    <w:rsid w:val="00B841FC"/>
    <w:rsid w:val="00B85DE4"/>
    <w:rsid w:val="00B86960"/>
    <w:rsid w:val="00B86CA4"/>
    <w:rsid w:val="00B87855"/>
    <w:rsid w:val="00B87D87"/>
    <w:rsid w:val="00B90C39"/>
    <w:rsid w:val="00B91E12"/>
    <w:rsid w:val="00B93308"/>
    <w:rsid w:val="00B93423"/>
    <w:rsid w:val="00B93E72"/>
    <w:rsid w:val="00B94016"/>
    <w:rsid w:val="00B94434"/>
    <w:rsid w:val="00B94DFC"/>
    <w:rsid w:val="00B959B8"/>
    <w:rsid w:val="00B95BF7"/>
    <w:rsid w:val="00B96574"/>
    <w:rsid w:val="00B96929"/>
    <w:rsid w:val="00B9795A"/>
    <w:rsid w:val="00BA0A8A"/>
    <w:rsid w:val="00BA3D9B"/>
    <w:rsid w:val="00BA6B7A"/>
    <w:rsid w:val="00BA7423"/>
    <w:rsid w:val="00BA7907"/>
    <w:rsid w:val="00BB2289"/>
    <w:rsid w:val="00BB28C6"/>
    <w:rsid w:val="00BB2BBF"/>
    <w:rsid w:val="00BB36F2"/>
    <w:rsid w:val="00BB3E1F"/>
    <w:rsid w:val="00BB4CB5"/>
    <w:rsid w:val="00BB61EC"/>
    <w:rsid w:val="00BB6D28"/>
    <w:rsid w:val="00BC25FD"/>
    <w:rsid w:val="00BC2724"/>
    <w:rsid w:val="00BC3406"/>
    <w:rsid w:val="00BC48F4"/>
    <w:rsid w:val="00BC544C"/>
    <w:rsid w:val="00BC6B6D"/>
    <w:rsid w:val="00BC7413"/>
    <w:rsid w:val="00BD07FF"/>
    <w:rsid w:val="00BD267D"/>
    <w:rsid w:val="00BD4586"/>
    <w:rsid w:val="00BD48FE"/>
    <w:rsid w:val="00BD4FF2"/>
    <w:rsid w:val="00BD5F9F"/>
    <w:rsid w:val="00BD5FA5"/>
    <w:rsid w:val="00BD60D3"/>
    <w:rsid w:val="00BD72E7"/>
    <w:rsid w:val="00BD740A"/>
    <w:rsid w:val="00BE1349"/>
    <w:rsid w:val="00BE1357"/>
    <w:rsid w:val="00BE2124"/>
    <w:rsid w:val="00BE248B"/>
    <w:rsid w:val="00BE2E98"/>
    <w:rsid w:val="00BE4A99"/>
    <w:rsid w:val="00BE4C28"/>
    <w:rsid w:val="00BE5D68"/>
    <w:rsid w:val="00BE6C6C"/>
    <w:rsid w:val="00BE7DEA"/>
    <w:rsid w:val="00BE7F8C"/>
    <w:rsid w:val="00BF1301"/>
    <w:rsid w:val="00BF1AA8"/>
    <w:rsid w:val="00BF1C29"/>
    <w:rsid w:val="00BF252F"/>
    <w:rsid w:val="00BF419B"/>
    <w:rsid w:val="00BF4B3A"/>
    <w:rsid w:val="00BF5F32"/>
    <w:rsid w:val="00BF6704"/>
    <w:rsid w:val="00BF6BE7"/>
    <w:rsid w:val="00BF6E43"/>
    <w:rsid w:val="00C00C26"/>
    <w:rsid w:val="00C00DA8"/>
    <w:rsid w:val="00C00E9E"/>
    <w:rsid w:val="00C014B9"/>
    <w:rsid w:val="00C02C51"/>
    <w:rsid w:val="00C03641"/>
    <w:rsid w:val="00C05227"/>
    <w:rsid w:val="00C0621B"/>
    <w:rsid w:val="00C072E4"/>
    <w:rsid w:val="00C07784"/>
    <w:rsid w:val="00C10A16"/>
    <w:rsid w:val="00C114E0"/>
    <w:rsid w:val="00C1243D"/>
    <w:rsid w:val="00C125D8"/>
    <w:rsid w:val="00C14923"/>
    <w:rsid w:val="00C15095"/>
    <w:rsid w:val="00C151FA"/>
    <w:rsid w:val="00C1618F"/>
    <w:rsid w:val="00C17799"/>
    <w:rsid w:val="00C207CD"/>
    <w:rsid w:val="00C21121"/>
    <w:rsid w:val="00C21211"/>
    <w:rsid w:val="00C21571"/>
    <w:rsid w:val="00C21634"/>
    <w:rsid w:val="00C224A4"/>
    <w:rsid w:val="00C224AC"/>
    <w:rsid w:val="00C239A4"/>
    <w:rsid w:val="00C24045"/>
    <w:rsid w:val="00C240D3"/>
    <w:rsid w:val="00C24914"/>
    <w:rsid w:val="00C2538D"/>
    <w:rsid w:val="00C256F3"/>
    <w:rsid w:val="00C26A2B"/>
    <w:rsid w:val="00C26D20"/>
    <w:rsid w:val="00C27F1D"/>
    <w:rsid w:val="00C30057"/>
    <w:rsid w:val="00C318B2"/>
    <w:rsid w:val="00C31A94"/>
    <w:rsid w:val="00C3243F"/>
    <w:rsid w:val="00C33520"/>
    <w:rsid w:val="00C33530"/>
    <w:rsid w:val="00C33EA9"/>
    <w:rsid w:val="00C35805"/>
    <w:rsid w:val="00C35A52"/>
    <w:rsid w:val="00C36EA6"/>
    <w:rsid w:val="00C37ED9"/>
    <w:rsid w:val="00C40B6C"/>
    <w:rsid w:val="00C42721"/>
    <w:rsid w:val="00C43D51"/>
    <w:rsid w:val="00C465B4"/>
    <w:rsid w:val="00C46923"/>
    <w:rsid w:val="00C46C82"/>
    <w:rsid w:val="00C47D86"/>
    <w:rsid w:val="00C5025B"/>
    <w:rsid w:val="00C5204D"/>
    <w:rsid w:val="00C52741"/>
    <w:rsid w:val="00C560B0"/>
    <w:rsid w:val="00C606F0"/>
    <w:rsid w:val="00C6103A"/>
    <w:rsid w:val="00C621B9"/>
    <w:rsid w:val="00C62515"/>
    <w:rsid w:val="00C62A34"/>
    <w:rsid w:val="00C641FA"/>
    <w:rsid w:val="00C65782"/>
    <w:rsid w:val="00C660DA"/>
    <w:rsid w:val="00C670BA"/>
    <w:rsid w:val="00C7015C"/>
    <w:rsid w:val="00C711DE"/>
    <w:rsid w:val="00C719AF"/>
    <w:rsid w:val="00C733AB"/>
    <w:rsid w:val="00C743FA"/>
    <w:rsid w:val="00C744A8"/>
    <w:rsid w:val="00C7547E"/>
    <w:rsid w:val="00C756CC"/>
    <w:rsid w:val="00C7693F"/>
    <w:rsid w:val="00C76FE6"/>
    <w:rsid w:val="00C7755F"/>
    <w:rsid w:val="00C77D36"/>
    <w:rsid w:val="00C80078"/>
    <w:rsid w:val="00C807AF"/>
    <w:rsid w:val="00C81B12"/>
    <w:rsid w:val="00C82649"/>
    <w:rsid w:val="00C84C8C"/>
    <w:rsid w:val="00C853E4"/>
    <w:rsid w:val="00C8629E"/>
    <w:rsid w:val="00C86527"/>
    <w:rsid w:val="00C869EF"/>
    <w:rsid w:val="00C87236"/>
    <w:rsid w:val="00C87F74"/>
    <w:rsid w:val="00C914D2"/>
    <w:rsid w:val="00C93AF9"/>
    <w:rsid w:val="00C94EC6"/>
    <w:rsid w:val="00C9511E"/>
    <w:rsid w:val="00C96498"/>
    <w:rsid w:val="00C9748B"/>
    <w:rsid w:val="00CA0C9E"/>
    <w:rsid w:val="00CA0D98"/>
    <w:rsid w:val="00CA2661"/>
    <w:rsid w:val="00CA3327"/>
    <w:rsid w:val="00CA3997"/>
    <w:rsid w:val="00CA5B9E"/>
    <w:rsid w:val="00CA6E98"/>
    <w:rsid w:val="00CB0E8F"/>
    <w:rsid w:val="00CB1CF8"/>
    <w:rsid w:val="00CB2330"/>
    <w:rsid w:val="00CB3A22"/>
    <w:rsid w:val="00CB52C7"/>
    <w:rsid w:val="00CB64A2"/>
    <w:rsid w:val="00CB675A"/>
    <w:rsid w:val="00CB7461"/>
    <w:rsid w:val="00CC08EC"/>
    <w:rsid w:val="00CC10EA"/>
    <w:rsid w:val="00CC1642"/>
    <w:rsid w:val="00CC1B28"/>
    <w:rsid w:val="00CC25F2"/>
    <w:rsid w:val="00CC290D"/>
    <w:rsid w:val="00CC2D7D"/>
    <w:rsid w:val="00CC50CE"/>
    <w:rsid w:val="00CC5C97"/>
    <w:rsid w:val="00CC5C9F"/>
    <w:rsid w:val="00CC6BA6"/>
    <w:rsid w:val="00CC754F"/>
    <w:rsid w:val="00CC7F16"/>
    <w:rsid w:val="00CD0ED7"/>
    <w:rsid w:val="00CD1551"/>
    <w:rsid w:val="00CD1EF7"/>
    <w:rsid w:val="00CD36E9"/>
    <w:rsid w:val="00CD3CDD"/>
    <w:rsid w:val="00CD4119"/>
    <w:rsid w:val="00CD473B"/>
    <w:rsid w:val="00CD65EA"/>
    <w:rsid w:val="00CD7664"/>
    <w:rsid w:val="00CD794C"/>
    <w:rsid w:val="00CD7AC7"/>
    <w:rsid w:val="00CD7C0A"/>
    <w:rsid w:val="00CD7C27"/>
    <w:rsid w:val="00CD7F30"/>
    <w:rsid w:val="00CE129E"/>
    <w:rsid w:val="00CE333A"/>
    <w:rsid w:val="00CE389F"/>
    <w:rsid w:val="00CE6390"/>
    <w:rsid w:val="00CE667F"/>
    <w:rsid w:val="00CE7D3D"/>
    <w:rsid w:val="00CF0A97"/>
    <w:rsid w:val="00CF3377"/>
    <w:rsid w:val="00CF44B4"/>
    <w:rsid w:val="00CF5291"/>
    <w:rsid w:val="00CF58E2"/>
    <w:rsid w:val="00CF7186"/>
    <w:rsid w:val="00D006E0"/>
    <w:rsid w:val="00D0099F"/>
    <w:rsid w:val="00D00AB7"/>
    <w:rsid w:val="00D0265E"/>
    <w:rsid w:val="00D03276"/>
    <w:rsid w:val="00D05316"/>
    <w:rsid w:val="00D05536"/>
    <w:rsid w:val="00D060DB"/>
    <w:rsid w:val="00D073DC"/>
    <w:rsid w:val="00D07B2C"/>
    <w:rsid w:val="00D07FEB"/>
    <w:rsid w:val="00D103EB"/>
    <w:rsid w:val="00D10F5F"/>
    <w:rsid w:val="00D11DF4"/>
    <w:rsid w:val="00D1301D"/>
    <w:rsid w:val="00D138BD"/>
    <w:rsid w:val="00D13D15"/>
    <w:rsid w:val="00D1433B"/>
    <w:rsid w:val="00D14A74"/>
    <w:rsid w:val="00D17270"/>
    <w:rsid w:val="00D17C1B"/>
    <w:rsid w:val="00D17EB4"/>
    <w:rsid w:val="00D2122A"/>
    <w:rsid w:val="00D2160F"/>
    <w:rsid w:val="00D21973"/>
    <w:rsid w:val="00D22F79"/>
    <w:rsid w:val="00D233D6"/>
    <w:rsid w:val="00D23D77"/>
    <w:rsid w:val="00D23ED6"/>
    <w:rsid w:val="00D24A47"/>
    <w:rsid w:val="00D2507D"/>
    <w:rsid w:val="00D25FB0"/>
    <w:rsid w:val="00D262DE"/>
    <w:rsid w:val="00D27FF3"/>
    <w:rsid w:val="00D30A9B"/>
    <w:rsid w:val="00D30DC3"/>
    <w:rsid w:val="00D30F3B"/>
    <w:rsid w:val="00D320EE"/>
    <w:rsid w:val="00D3318B"/>
    <w:rsid w:val="00D34753"/>
    <w:rsid w:val="00D34827"/>
    <w:rsid w:val="00D351BD"/>
    <w:rsid w:val="00D3564F"/>
    <w:rsid w:val="00D359E8"/>
    <w:rsid w:val="00D364B1"/>
    <w:rsid w:val="00D36BA1"/>
    <w:rsid w:val="00D40506"/>
    <w:rsid w:val="00D410AB"/>
    <w:rsid w:val="00D42F3B"/>
    <w:rsid w:val="00D442E1"/>
    <w:rsid w:val="00D4571B"/>
    <w:rsid w:val="00D45BA4"/>
    <w:rsid w:val="00D46260"/>
    <w:rsid w:val="00D4651E"/>
    <w:rsid w:val="00D46D0D"/>
    <w:rsid w:val="00D51A1A"/>
    <w:rsid w:val="00D51D42"/>
    <w:rsid w:val="00D51F06"/>
    <w:rsid w:val="00D525AD"/>
    <w:rsid w:val="00D526F0"/>
    <w:rsid w:val="00D528E3"/>
    <w:rsid w:val="00D55221"/>
    <w:rsid w:val="00D5544D"/>
    <w:rsid w:val="00D55B37"/>
    <w:rsid w:val="00D56B86"/>
    <w:rsid w:val="00D57ABC"/>
    <w:rsid w:val="00D6000C"/>
    <w:rsid w:val="00D60443"/>
    <w:rsid w:val="00D606B9"/>
    <w:rsid w:val="00D6176E"/>
    <w:rsid w:val="00D62AC6"/>
    <w:rsid w:val="00D63C99"/>
    <w:rsid w:val="00D63EC4"/>
    <w:rsid w:val="00D6583F"/>
    <w:rsid w:val="00D66964"/>
    <w:rsid w:val="00D66BDD"/>
    <w:rsid w:val="00D66EE2"/>
    <w:rsid w:val="00D671FD"/>
    <w:rsid w:val="00D70DEC"/>
    <w:rsid w:val="00D712E6"/>
    <w:rsid w:val="00D7211F"/>
    <w:rsid w:val="00D73BA3"/>
    <w:rsid w:val="00D7427E"/>
    <w:rsid w:val="00D755C9"/>
    <w:rsid w:val="00D756C8"/>
    <w:rsid w:val="00D7691B"/>
    <w:rsid w:val="00D77345"/>
    <w:rsid w:val="00D80A47"/>
    <w:rsid w:val="00D80A7C"/>
    <w:rsid w:val="00D8133C"/>
    <w:rsid w:val="00D81A9C"/>
    <w:rsid w:val="00D82026"/>
    <w:rsid w:val="00D82F2B"/>
    <w:rsid w:val="00D845B0"/>
    <w:rsid w:val="00D845FF"/>
    <w:rsid w:val="00D847B2"/>
    <w:rsid w:val="00D8583B"/>
    <w:rsid w:val="00D85A02"/>
    <w:rsid w:val="00D85B5E"/>
    <w:rsid w:val="00D8647B"/>
    <w:rsid w:val="00D864FC"/>
    <w:rsid w:val="00D90907"/>
    <w:rsid w:val="00D92744"/>
    <w:rsid w:val="00D940D8"/>
    <w:rsid w:val="00D94565"/>
    <w:rsid w:val="00D97254"/>
    <w:rsid w:val="00D978C1"/>
    <w:rsid w:val="00DA1C4F"/>
    <w:rsid w:val="00DA4953"/>
    <w:rsid w:val="00DA4D7A"/>
    <w:rsid w:val="00DA5428"/>
    <w:rsid w:val="00DA72D5"/>
    <w:rsid w:val="00DA7D64"/>
    <w:rsid w:val="00DB23C3"/>
    <w:rsid w:val="00DB23D1"/>
    <w:rsid w:val="00DB386A"/>
    <w:rsid w:val="00DB3B3D"/>
    <w:rsid w:val="00DB606A"/>
    <w:rsid w:val="00DB61C9"/>
    <w:rsid w:val="00DB61CC"/>
    <w:rsid w:val="00DB6516"/>
    <w:rsid w:val="00DB6968"/>
    <w:rsid w:val="00DC123D"/>
    <w:rsid w:val="00DC1DF2"/>
    <w:rsid w:val="00DC1E0E"/>
    <w:rsid w:val="00DC2F3D"/>
    <w:rsid w:val="00DC3E46"/>
    <w:rsid w:val="00DC448B"/>
    <w:rsid w:val="00DC45EC"/>
    <w:rsid w:val="00DC51BF"/>
    <w:rsid w:val="00DC5B57"/>
    <w:rsid w:val="00DC75DD"/>
    <w:rsid w:val="00DD0953"/>
    <w:rsid w:val="00DD0E5A"/>
    <w:rsid w:val="00DD17F3"/>
    <w:rsid w:val="00DD1B5D"/>
    <w:rsid w:val="00DD1D62"/>
    <w:rsid w:val="00DD441B"/>
    <w:rsid w:val="00DD5986"/>
    <w:rsid w:val="00DD6982"/>
    <w:rsid w:val="00DD7AE5"/>
    <w:rsid w:val="00DE0374"/>
    <w:rsid w:val="00DE0B8E"/>
    <w:rsid w:val="00DE1B05"/>
    <w:rsid w:val="00DE1CA8"/>
    <w:rsid w:val="00DE2283"/>
    <w:rsid w:val="00DE3322"/>
    <w:rsid w:val="00DE4895"/>
    <w:rsid w:val="00DE4B1F"/>
    <w:rsid w:val="00DE5393"/>
    <w:rsid w:val="00DE5CF2"/>
    <w:rsid w:val="00DE6320"/>
    <w:rsid w:val="00DE638E"/>
    <w:rsid w:val="00DE6A65"/>
    <w:rsid w:val="00DF1077"/>
    <w:rsid w:val="00DF286F"/>
    <w:rsid w:val="00DF3E04"/>
    <w:rsid w:val="00DF5240"/>
    <w:rsid w:val="00DF6C4F"/>
    <w:rsid w:val="00E00817"/>
    <w:rsid w:val="00E00E35"/>
    <w:rsid w:val="00E04BA9"/>
    <w:rsid w:val="00E057EE"/>
    <w:rsid w:val="00E0699F"/>
    <w:rsid w:val="00E0758F"/>
    <w:rsid w:val="00E102BA"/>
    <w:rsid w:val="00E122B2"/>
    <w:rsid w:val="00E13145"/>
    <w:rsid w:val="00E131EE"/>
    <w:rsid w:val="00E13CA0"/>
    <w:rsid w:val="00E14DA1"/>
    <w:rsid w:val="00E1571C"/>
    <w:rsid w:val="00E159CB"/>
    <w:rsid w:val="00E163EB"/>
    <w:rsid w:val="00E171F7"/>
    <w:rsid w:val="00E177E5"/>
    <w:rsid w:val="00E1794A"/>
    <w:rsid w:val="00E2158E"/>
    <w:rsid w:val="00E21593"/>
    <w:rsid w:val="00E21652"/>
    <w:rsid w:val="00E21A91"/>
    <w:rsid w:val="00E22181"/>
    <w:rsid w:val="00E22E86"/>
    <w:rsid w:val="00E259FB"/>
    <w:rsid w:val="00E269FC"/>
    <w:rsid w:val="00E26C23"/>
    <w:rsid w:val="00E26CA4"/>
    <w:rsid w:val="00E27CC7"/>
    <w:rsid w:val="00E30936"/>
    <w:rsid w:val="00E30F53"/>
    <w:rsid w:val="00E3181C"/>
    <w:rsid w:val="00E3188E"/>
    <w:rsid w:val="00E34828"/>
    <w:rsid w:val="00E34B50"/>
    <w:rsid w:val="00E35019"/>
    <w:rsid w:val="00E3518D"/>
    <w:rsid w:val="00E3718C"/>
    <w:rsid w:val="00E37DAF"/>
    <w:rsid w:val="00E37DEA"/>
    <w:rsid w:val="00E400D1"/>
    <w:rsid w:val="00E40327"/>
    <w:rsid w:val="00E40654"/>
    <w:rsid w:val="00E41657"/>
    <w:rsid w:val="00E41A72"/>
    <w:rsid w:val="00E42D1C"/>
    <w:rsid w:val="00E43015"/>
    <w:rsid w:val="00E4351D"/>
    <w:rsid w:val="00E438CC"/>
    <w:rsid w:val="00E4443F"/>
    <w:rsid w:val="00E446C4"/>
    <w:rsid w:val="00E4513B"/>
    <w:rsid w:val="00E46D71"/>
    <w:rsid w:val="00E47ADE"/>
    <w:rsid w:val="00E50375"/>
    <w:rsid w:val="00E5068E"/>
    <w:rsid w:val="00E524CC"/>
    <w:rsid w:val="00E5304C"/>
    <w:rsid w:val="00E5374C"/>
    <w:rsid w:val="00E54BEC"/>
    <w:rsid w:val="00E557D4"/>
    <w:rsid w:val="00E5584B"/>
    <w:rsid w:val="00E56016"/>
    <w:rsid w:val="00E56128"/>
    <w:rsid w:val="00E569B2"/>
    <w:rsid w:val="00E569C2"/>
    <w:rsid w:val="00E57533"/>
    <w:rsid w:val="00E6033B"/>
    <w:rsid w:val="00E618E8"/>
    <w:rsid w:val="00E61B67"/>
    <w:rsid w:val="00E63D92"/>
    <w:rsid w:val="00E6765B"/>
    <w:rsid w:val="00E71432"/>
    <w:rsid w:val="00E72103"/>
    <w:rsid w:val="00E72581"/>
    <w:rsid w:val="00E72A95"/>
    <w:rsid w:val="00E73BDB"/>
    <w:rsid w:val="00E7434B"/>
    <w:rsid w:val="00E75ABC"/>
    <w:rsid w:val="00E75CBA"/>
    <w:rsid w:val="00E75DCD"/>
    <w:rsid w:val="00E772E0"/>
    <w:rsid w:val="00E7742A"/>
    <w:rsid w:val="00E77AE2"/>
    <w:rsid w:val="00E80959"/>
    <w:rsid w:val="00E80AE5"/>
    <w:rsid w:val="00E80C9A"/>
    <w:rsid w:val="00E82FB3"/>
    <w:rsid w:val="00E83C35"/>
    <w:rsid w:val="00E850D3"/>
    <w:rsid w:val="00E86AAA"/>
    <w:rsid w:val="00E86BAC"/>
    <w:rsid w:val="00E86CAE"/>
    <w:rsid w:val="00E871F8"/>
    <w:rsid w:val="00E9086D"/>
    <w:rsid w:val="00E91BD4"/>
    <w:rsid w:val="00E921A0"/>
    <w:rsid w:val="00E92741"/>
    <w:rsid w:val="00E940A5"/>
    <w:rsid w:val="00E94558"/>
    <w:rsid w:val="00E957C4"/>
    <w:rsid w:val="00E96E84"/>
    <w:rsid w:val="00EA0653"/>
    <w:rsid w:val="00EA3DDC"/>
    <w:rsid w:val="00EA67BF"/>
    <w:rsid w:val="00EB288B"/>
    <w:rsid w:val="00EB3EFA"/>
    <w:rsid w:val="00EB4727"/>
    <w:rsid w:val="00EB5104"/>
    <w:rsid w:val="00EB576D"/>
    <w:rsid w:val="00EB5DA4"/>
    <w:rsid w:val="00EB7E63"/>
    <w:rsid w:val="00EB7FF9"/>
    <w:rsid w:val="00EC2602"/>
    <w:rsid w:val="00EC3E1C"/>
    <w:rsid w:val="00EC447B"/>
    <w:rsid w:val="00EC5A2E"/>
    <w:rsid w:val="00EC74D6"/>
    <w:rsid w:val="00ED007D"/>
    <w:rsid w:val="00ED09F6"/>
    <w:rsid w:val="00ED0A60"/>
    <w:rsid w:val="00ED1116"/>
    <w:rsid w:val="00ED1333"/>
    <w:rsid w:val="00ED2CC7"/>
    <w:rsid w:val="00ED6081"/>
    <w:rsid w:val="00ED623E"/>
    <w:rsid w:val="00ED6866"/>
    <w:rsid w:val="00ED6EC5"/>
    <w:rsid w:val="00ED7782"/>
    <w:rsid w:val="00ED7C3F"/>
    <w:rsid w:val="00EE0807"/>
    <w:rsid w:val="00EE1757"/>
    <w:rsid w:val="00EE22A7"/>
    <w:rsid w:val="00EE24C1"/>
    <w:rsid w:val="00EE2959"/>
    <w:rsid w:val="00EE3A50"/>
    <w:rsid w:val="00EE4883"/>
    <w:rsid w:val="00EE4FA2"/>
    <w:rsid w:val="00EE5B0E"/>
    <w:rsid w:val="00EE680E"/>
    <w:rsid w:val="00EE6851"/>
    <w:rsid w:val="00EE73A3"/>
    <w:rsid w:val="00EE7864"/>
    <w:rsid w:val="00EE797A"/>
    <w:rsid w:val="00EF13E2"/>
    <w:rsid w:val="00EF1DFB"/>
    <w:rsid w:val="00EF2B4C"/>
    <w:rsid w:val="00EF38D0"/>
    <w:rsid w:val="00EF3F8F"/>
    <w:rsid w:val="00EF4665"/>
    <w:rsid w:val="00EF4908"/>
    <w:rsid w:val="00EF5F2C"/>
    <w:rsid w:val="00EF6A1A"/>
    <w:rsid w:val="00EF7581"/>
    <w:rsid w:val="00EF7CAB"/>
    <w:rsid w:val="00F00665"/>
    <w:rsid w:val="00F009DC"/>
    <w:rsid w:val="00F00BF6"/>
    <w:rsid w:val="00F01DBE"/>
    <w:rsid w:val="00F02975"/>
    <w:rsid w:val="00F03014"/>
    <w:rsid w:val="00F03AE9"/>
    <w:rsid w:val="00F05372"/>
    <w:rsid w:val="00F05B59"/>
    <w:rsid w:val="00F06C94"/>
    <w:rsid w:val="00F0702E"/>
    <w:rsid w:val="00F07626"/>
    <w:rsid w:val="00F11794"/>
    <w:rsid w:val="00F12122"/>
    <w:rsid w:val="00F12D57"/>
    <w:rsid w:val="00F13FAA"/>
    <w:rsid w:val="00F1478C"/>
    <w:rsid w:val="00F14823"/>
    <w:rsid w:val="00F14D4E"/>
    <w:rsid w:val="00F15222"/>
    <w:rsid w:val="00F17AFC"/>
    <w:rsid w:val="00F21454"/>
    <w:rsid w:val="00F21F33"/>
    <w:rsid w:val="00F22646"/>
    <w:rsid w:val="00F22C6C"/>
    <w:rsid w:val="00F233D9"/>
    <w:rsid w:val="00F2405C"/>
    <w:rsid w:val="00F24ED2"/>
    <w:rsid w:val="00F24FB2"/>
    <w:rsid w:val="00F2589C"/>
    <w:rsid w:val="00F3008B"/>
    <w:rsid w:val="00F30303"/>
    <w:rsid w:val="00F31735"/>
    <w:rsid w:val="00F32634"/>
    <w:rsid w:val="00F341EC"/>
    <w:rsid w:val="00F343E9"/>
    <w:rsid w:val="00F34FC5"/>
    <w:rsid w:val="00F358DC"/>
    <w:rsid w:val="00F41926"/>
    <w:rsid w:val="00F41D1C"/>
    <w:rsid w:val="00F42014"/>
    <w:rsid w:val="00F421FE"/>
    <w:rsid w:val="00F42223"/>
    <w:rsid w:val="00F42337"/>
    <w:rsid w:val="00F42594"/>
    <w:rsid w:val="00F42B59"/>
    <w:rsid w:val="00F43152"/>
    <w:rsid w:val="00F43443"/>
    <w:rsid w:val="00F43455"/>
    <w:rsid w:val="00F43C2C"/>
    <w:rsid w:val="00F44F76"/>
    <w:rsid w:val="00F458B5"/>
    <w:rsid w:val="00F45DC7"/>
    <w:rsid w:val="00F46AE9"/>
    <w:rsid w:val="00F46B29"/>
    <w:rsid w:val="00F46EF9"/>
    <w:rsid w:val="00F47745"/>
    <w:rsid w:val="00F5087B"/>
    <w:rsid w:val="00F50CF2"/>
    <w:rsid w:val="00F52AB2"/>
    <w:rsid w:val="00F549DE"/>
    <w:rsid w:val="00F54C7B"/>
    <w:rsid w:val="00F55548"/>
    <w:rsid w:val="00F55959"/>
    <w:rsid w:val="00F567E9"/>
    <w:rsid w:val="00F56AD5"/>
    <w:rsid w:val="00F56EA7"/>
    <w:rsid w:val="00F56F02"/>
    <w:rsid w:val="00F57EC4"/>
    <w:rsid w:val="00F610C0"/>
    <w:rsid w:val="00F62F47"/>
    <w:rsid w:val="00F64A9C"/>
    <w:rsid w:val="00F65DD8"/>
    <w:rsid w:val="00F66D77"/>
    <w:rsid w:val="00F673E1"/>
    <w:rsid w:val="00F703AA"/>
    <w:rsid w:val="00F7050E"/>
    <w:rsid w:val="00F707D8"/>
    <w:rsid w:val="00F71276"/>
    <w:rsid w:val="00F7148C"/>
    <w:rsid w:val="00F72391"/>
    <w:rsid w:val="00F73D16"/>
    <w:rsid w:val="00F74167"/>
    <w:rsid w:val="00F742CD"/>
    <w:rsid w:val="00F756C8"/>
    <w:rsid w:val="00F76DCD"/>
    <w:rsid w:val="00F77216"/>
    <w:rsid w:val="00F8015F"/>
    <w:rsid w:val="00F805E9"/>
    <w:rsid w:val="00F80E02"/>
    <w:rsid w:val="00F81970"/>
    <w:rsid w:val="00F82145"/>
    <w:rsid w:val="00F835EE"/>
    <w:rsid w:val="00F84709"/>
    <w:rsid w:val="00F84F6A"/>
    <w:rsid w:val="00F85D31"/>
    <w:rsid w:val="00F863B0"/>
    <w:rsid w:val="00F87841"/>
    <w:rsid w:val="00F87DFC"/>
    <w:rsid w:val="00F91677"/>
    <w:rsid w:val="00F92DF1"/>
    <w:rsid w:val="00F941E0"/>
    <w:rsid w:val="00F95957"/>
    <w:rsid w:val="00F961C5"/>
    <w:rsid w:val="00F9643F"/>
    <w:rsid w:val="00F96AC9"/>
    <w:rsid w:val="00F96B1C"/>
    <w:rsid w:val="00FA2039"/>
    <w:rsid w:val="00FA2F7B"/>
    <w:rsid w:val="00FA3B08"/>
    <w:rsid w:val="00FA4E76"/>
    <w:rsid w:val="00FA503B"/>
    <w:rsid w:val="00FA548D"/>
    <w:rsid w:val="00FA5C23"/>
    <w:rsid w:val="00FA6D4B"/>
    <w:rsid w:val="00FA752C"/>
    <w:rsid w:val="00FB0A06"/>
    <w:rsid w:val="00FB392D"/>
    <w:rsid w:val="00FB3EA6"/>
    <w:rsid w:val="00FB41E4"/>
    <w:rsid w:val="00FB43F9"/>
    <w:rsid w:val="00FB5A12"/>
    <w:rsid w:val="00FB5F25"/>
    <w:rsid w:val="00FB63B7"/>
    <w:rsid w:val="00FB67E1"/>
    <w:rsid w:val="00FC2043"/>
    <w:rsid w:val="00FC24C5"/>
    <w:rsid w:val="00FC3B56"/>
    <w:rsid w:val="00FC441B"/>
    <w:rsid w:val="00FC6A1D"/>
    <w:rsid w:val="00FC6A6C"/>
    <w:rsid w:val="00FC6AD4"/>
    <w:rsid w:val="00FD18C5"/>
    <w:rsid w:val="00FD1EAF"/>
    <w:rsid w:val="00FD20C1"/>
    <w:rsid w:val="00FD2B87"/>
    <w:rsid w:val="00FD2C12"/>
    <w:rsid w:val="00FD2DA0"/>
    <w:rsid w:val="00FD3A31"/>
    <w:rsid w:val="00FD40FC"/>
    <w:rsid w:val="00FD5672"/>
    <w:rsid w:val="00FD6F1A"/>
    <w:rsid w:val="00FD732C"/>
    <w:rsid w:val="00FE070C"/>
    <w:rsid w:val="00FE127C"/>
    <w:rsid w:val="00FE1BC8"/>
    <w:rsid w:val="00FE352A"/>
    <w:rsid w:val="00FE36D1"/>
    <w:rsid w:val="00FE4B83"/>
    <w:rsid w:val="00FE751E"/>
    <w:rsid w:val="00FF1595"/>
    <w:rsid w:val="00FF17EB"/>
    <w:rsid w:val="00FF3C7F"/>
    <w:rsid w:val="00FF42CB"/>
    <w:rsid w:val="00FF5BE5"/>
    <w:rsid w:val="00FF63D0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5AB18"/>
  <w15:chartTrackingRefBased/>
  <w15:docId w15:val="{5EFB547F-D7D5-4319-A7EA-D557D617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596"/>
  </w:style>
  <w:style w:type="paragraph" w:styleId="Titre1">
    <w:name w:val="heading 1"/>
    <w:basedOn w:val="Normal"/>
    <w:next w:val="Normal"/>
    <w:link w:val="Titre1Car"/>
    <w:uiPriority w:val="9"/>
    <w:qFormat/>
    <w:rsid w:val="003F07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A50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107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7C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A5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A50D2"/>
  </w:style>
  <w:style w:type="paragraph" w:styleId="Pieddepage">
    <w:name w:val="footer"/>
    <w:basedOn w:val="Normal"/>
    <w:link w:val="PieddepageCar"/>
    <w:uiPriority w:val="99"/>
    <w:unhideWhenUsed/>
    <w:rsid w:val="004A5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A50D2"/>
  </w:style>
  <w:style w:type="character" w:customStyle="1" w:styleId="Titre2Car">
    <w:name w:val="Titre 2 Car"/>
    <w:basedOn w:val="Policepardfaut"/>
    <w:link w:val="Titre2"/>
    <w:uiPriority w:val="9"/>
    <w:rsid w:val="004A50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5C5709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17020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re3Car">
    <w:name w:val="Titre 3 Car"/>
    <w:basedOn w:val="Policepardfaut"/>
    <w:link w:val="Titre3"/>
    <w:uiPriority w:val="9"/>
    <w:semiHidden/>
    <w:rsid w:val="005107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lledutableau">
    <w:name w:val="Table Grid"/>
    <w:basedOn w:val="TableauNormal"/>
    <w:uiPriority w:val="39"/>
    <w:rsid w:val="006D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965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C2C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C2C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C2C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2C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2C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3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3220"/>
    <w:rPr>
      <w:rFonts w:ascii="Segoe UI" w:hAnsi="Segoe UI" w:cs="Segoe UI"/>
      <w:sz w:val="18"/>
      <w:szCs w:val="18"/>
    </w:rPr>
  </w:style>
  <w:style w:type="character" w:customStyle="1" w:styleId="Titre4Car">
    <w:name w:val="Titre 4 Car"/>
    <w:basedOn w:val="Policepardfaut"/>
    <w:link w:val="Titre4"/>
    <w:uiPriority w:val="9"/>
    <w:semiHidden/>
    <w:rsid w:val="00957C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ansinterligne">
    <w:name w:val="No Spacing"/>
    <w:uiPriority w:val="1"/>
    <w:qFormat/>
    <w:rsid w:val="00A72069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730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730B8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tyacmbo3b">
    <w:name w:val="gntyacmbo3b"/>
    <w:basedOn w:val="Policepardfaut"/>
    <w:rsid w:val="009730B8"/>
  </w:style>
  <w:style w:type="character" w:customStyle="1" w:styleId="Titre1Car">
    <w:name w:val="Titre 1 Car"/>
    <w:basedOn w:val="Policepardfaut"/>
    <w:link w:val="Titre1"/>
    <w:uiPriority w:val="9"/>
    <w:rsid w:val="003F07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ppeldenotedefin">
    <w:name w:val="endnote reference"/>
    <w:basedOn w:val="Policepardfaut"/>
    <w:uiPriority w:val="99"/>
    <w:semiHidden/>
    <w:unhideWhenUsed/>
    <w:rsid w:val="0018756D"/>
    <w:rPr>
      <w:vertAlign w:val="superscript"/>
    </w:rPr>
  </w:style>
  <w:style w:type="paragraph" w:styleId="Rvision">
    <w:name w:val="Revision"/>
    <w:hidden/>
    <w:uiPriority w:val="99"/>
    <w:semiHidden/>
    <w:rsid w:val="00A16D0D"/>
    <w:pPr>
      <w:spacing w:after="0" w:line="240" w:lineRule="auto"/>
    </w:pPr>
  </w:style>
  <w:style w:type="table" w:customStyle="1" w:styleId="Table">
    <w:name w:val="Table"/>
    <w:semiHidden/>
    <w:unhideWhenUsed/>
    <w:qFormat/>
    <w:rsid w:val="006E7E99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ausimple2">
    <w:name w:val="Plain Table 2"/>
    <w:basedOn w:val="TableauNormal"/>
    <w:uiPriority w:val="42"/>
    <w:rsid w:val="00E63D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6439A2"/>
    <w:rPr>
      <w:color w:val="0000FF"/>
      <w:u w:val="single"/>
    </w:rPr>
  </w:style>
  <w:style w:type="character" w:customStyle="1" w:styleId="cite-bracket">
    <w:name w:val="cite-bracket"/>
    <w:basedOn w:val="Policepardfaut"/>
    <w:rsid w:val="00284AB3"/>
  </w:style>
  <w:style w:type="character" w:styleId="lev">
    <w:name w:val="Strong"/>
    <w:basedOn w:val="Policepardfaut"/>
    <w:uiPriority w:val="22"/>
    <w:qFormat/>
    <w:rsid w:val="000957DE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D07B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07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Mentionnonrsolue">
    <w:name w:val="Unresolved Mention"/>
    <w:basedOn w:val="Policepardfaut"/>
    <w:uiPriority w:val="99"/>
    <w:semiHidden/>
    <w:unhideWhenUsed/>
    <w:rsid w:val="00B11535"/>
    <w:rPr>
      <w:color w:val="605E5C"/>
      <w:shd w:val="clear" w:color="auto" w:fill="E1DFDD"/>
    </w:rPr>
  </w:style>
  <w:style w:type="table" w:customStyle="1" w:styleId="Tableausimple21">
    <w:name w:val="Tableau simple 21"/>
    <w:basedOn w:val="TableauNormal"/>
    <w:next w:val="Tableausimple2"/>
    <w:uiPriority w:val="42"/>
    <w:rsid w:val="00C00E9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DD441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95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s5b">
    <w:name w:val="ls5b"/>
    <w:basedOn w:val="Policepardfaut"/>
    <w:rsid w:val="00CD7C0A"/>
  </w:style>
  <w:style w:type="character" w:customStyle="1" w:styleId="ls17">
    <w:name w:val="ls17"/>
    <w:basedOn w:val="Policepardfaut"/>
    <w:rsid w:val="00CD7C0A"/>
  </w:style>
  <w:style w:type="character" w:customStyle="1" w:styleId="ls11">
    <w:name w:val="ls11"/>
    <w:basedOn w:val="Policepardfaut"/>
    <w:rsid w:val="00CD7C0A"/>
  </w:style>
  <w:style w:type="character" w:customStyle="1" w:styleId="ls12">
    <w:name w:val="ls12"/>
    <w:basedOn w:val="Policepardfaut"/>
    <w:rsid w:val="00CD7C0A"/>
  </w:style>
  <w:style w:type="character" w:customStyle="1" w:styleId="ls3f">
    <w:name w:val="ls3f"/>
    <w:basedOn w:val="Policepardfaut"/>
    <w:rsid w:val="00CD7C0A"/>
  </w:style>
  <w:style w:type="character" w:customStyle="1" w:styleId="lse">
    <w:name w:val="lse"/>
    <w:basedOn w:val="Policepardfaut"/>
    <w:rsid w:val="00CD7C0A"/>
  </w:style>
  <w:style w:type="paragraph" w:customStyle="1" w:styleId="paragraph">
    <w:name w:val="paragraph"/>
    <w:basedOn w:val="Normal"/>
    <w:rsid w:val="00800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textrun">
    <w:name w:val="normaltextrun"/>
    <w:basedOn w:val="Policepardfaut"/>
    <w:rsid w:val="00800530"/>
  </w:style>
  <w:style w:type="character" w:customStyle="1" w:styleId="eop">
    <w:name w:val="eop"/>
    <w:basedOn w:val="Policepardfaut"/>
    <w:rsid w:val="00800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29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8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8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grassindelyle@hopital-foch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C500F-391D-4F31-B0B3-6B6F25456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6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quencourt</dc:creator>
  <cp:keywords/>
  <dc:description/>
  <cp:lastModifiedBy>Stanislas Grassin Delyle</cp:lastModifiedBy>
  <cp:revision>2</cp:revision>
  <cp:lastPrinted>2025-10-24T17:35:00Z</cp:lastPrinted>
  <dcterms:created xsi:type="dcterms:W3CDTF">2026-02-03T15:13:00Z</dcterms:created>
  <dcterms:modified xsi:type="dcterms:W3CDTF">2026-02-0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nN1XYh2"/&gt;&lt;style id="http://www.zotero.org/styles/analytical-and-bioanalytical-chemistry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elayCitationUpdates" value="true"/&gt;&lt;pref name="dontAskDelayCitationUpdates" value="true"/&gt;&lt;/prefs&gt;&lt;/data&gt;</vt:lpwstr>
  </property>
</Properties>
</file>